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C6A75" w14:textId="09D79F1D" w:rsidR="009A27E5" w:rsidRPr="00AD54D2" w:rsidRDefault="009A27E5" w:rsidP="004C7F65">
      <w:pPr>
        <w:bidi/>
        <w:jc w:val="center"/>
        <w:rPr>
          <w:rStyle w:val="shorttext"/>
          <w:rFonts w:asciiTheme="minorBidi" w:hAnsiTheme="minorBidi"/>
          <w:b/>
          <w:bCs/>
          <w:color w:val="222222"/>
          <w:sz w:val="36"/>
          <w:szCs w:val="36"/>
          <w:rtl/>
        </w:rPr>
      </w:pPr>
      <w:r w:rsidRPr="00AD54D2">
        <w:rPr>
          <w:rStyle w:val="shorttext"/>
          <w:rFonts w:asciiTheme="minorBidi" w:hAnsiTheme="minorBidi"/>
          <w:b/>
          <w:bCs/>
          <w:color w:val="222222"/>
          <w:sz w:val="36"/>
          <w:szCs w:val="36"/>
          <w:rtl/>
        </w:rPr>
        <w:t>نموذج موافقة للمشاركة في دراسة لمرض السكري</w:t>
      </w:r>
    </w:p>
    <w:p w14:paraId="633CC6F8" w14:textId="77777777" w:rsidR="009A27E5" w:rsidRPr="00AD54D2" w:rsidRDefault="009A27E5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1F24A69F" w14:textId="77777777" w:rsidR="004C7F65" w:rsidRPr="00AD54D2" w:rsidRDefault="004C7F65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446AE0C6" w14:textId="77777777" w:rsidR="004C7F65" w:rsidRPr="00AD54D2" w:rsidRDefault="004C7F65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206FA1D6" w14:textId="62C2AE89" w:rsidR="00E07DB6" w:rsidRPr="00AD54D2" w:rsidRDefault="00E07DB6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75A059E4" w14:textId="77777777" w:rsidR="009A27E5" w:rsidRPr="00AD54D2" w:rsidRDefault="009A27E5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lang w:val="en-US"/>
        </w:rPr>
      </w:pPr>
    </w:p>
    <w:p w14:paraId="23A58727" w14:textId="226F1C91" w:rsidR="00807C14" w:rsidRPr="00AD54D2" w:rsidRDefault="00807C14" w:rsidP="004C7F65">
      <w:pPr>
        <w:bidi/>
        <w:jc w:val="both"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  <w:r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>تهد</w:t>
      </w:r>
      <w:r w:rsidR="004C7F65"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ف هذه الدراسة إلى تقييم معلومات المشتركين </w:t>
      </w:r>
      <w:r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حول مرض السكري</w:t>
      </w:r>
      <w:r w:rsidR="004C7F65"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،</w:t>
      </w:r>
      <w:r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</w:t>
      </w:r>
      <w:r w:rsidR="004C7F65"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معلومات المشتركين الشخصية ستكون سرية ولن تنشر </w:t>
      </w:r>
      <w:r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. إذا كنت توافق على الإشتراك في الدراسة يرجى تعبأة الاستبيان المرفق. </w:t>
      </w:r>
    </w:p>
    <w:p w14:paraId="203E9872" w14:textId="1BA7AA30" w:rsidR="00807C14" w:rsidRPr="00AD54D2" w:rsidRDefault="00807C14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21F48DEE" w14:textId="654D5487" w:rsidR="008310C3" w:rsidRPr="008310C3" w:rsidRDefault="008310C3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  <w:r w:rsidRPr="008310C3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         </w:t>
      </w:r>
      <w:r w:rsidRPr="008310C3">
        <w:rPr>
          <w:rStyle w:val="shorttext"/>
          <w:rFonts w:ascii="Tahoma" w:hAnsi="Tahoma" w:cs="Tahoma" w:hint="cs"/>
          <w:b/>
          <w:bCs/>
          <w:color w:val="222222"/>
          <w:sz w:val="32"/>
          <w:szCs w:val="32"/>
          <w:rtl/>
        </w:rPr>
        <w:t>⸋</w:t>
      </w:r>
      <w:r w:rsidRPr="008310C3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</w:t>
      </w:r>
      <w:r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</w:t>
      </w:r>
      <w:r w:rsidRPr="008310C3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>موافق</w:t>
      </w:r>
    </w:p>
    <w:p w14:paraId="0A38C02B" w14:textId="2928794C" w:rsidR="004C7F65" w:rsidRPr="00AD54D2" w:rsidRDefault="008310C3" w:rsidP="008310C3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  <w:r w:rsidRPr="008310C3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         </w:t>
      </w:r>
      <w:r w:rsidRPr="008310C3">
        <w:rPr>
          <w:rStyle w:val="shorttext"/>
          <w:rFonts w:ascii="Tahoma" w:hAnsi="Tahoma" w:cs="Tahoma" w:hint="cs"/>
          <w:b/>
          <w:bCs/>
          <w:color w:val="222222"/>
          <w:sz w:val="32"/>
          <w:szCs w:val="32"/>
          <w:rtl/>
        </w:rPr>
        <w:t>⸋</w:t>
      </w:r>
      <w:r w:rsidRPr="008310C3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 </w:t>
      </w:r>
      <w:r w:rsidRPr="008310C3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>غير موافق</w:t>
      </w:r>
      <w:r w:rsidRPr="008310C3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 </w:t>
      </w:r>
    </w:p>
    <w:p w14:paraId="74D1C1C0" w14:textId="2E02E281" w:rsidR="004C7F65" w:rsidRPr="00AD54D2" w:rsidRDefault="004C7F65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3FB83D2A" w14:textId="1A0F46FB" w:rsidR="004C7F65" w:rsidRPr="00AD54D2" w:rsidRDefault="004C7F65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5722D30A" w14:textId="77777777" w:rsidR="004C7F65" w:rsidRPr="00AD54D2" w:rsidRDefault="004C7F65" w:rsidP="004C7F65">
      <w:pPr>
        <w:bidi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603DDF42" w14:textId="77777777" w:rsidR="00807C14" w:rsidRPr="008310C3" w:rsidRDefault="00807C14" w:rsidP="002462E4">
      <w:pPr>
        <w:jc w:val="center"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  <w:lang w:val="en-US"/>
        </w:rPr>
      </w:pPr>
    </w:p>
    <w:p w14:paraId="40AADD83" w14:textId="77777777" w:rsidR="00807C14" w:rsidRPr="00AD54D2" w:rsidRDefault="00807C14" w:rsidP="002462E4">
      <w:pPr>
        <w:jc w:val="center"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0766331A" w14:textId="61AEB8F3" w:rsidR="00807C14" w:rsidRPr="00AD54D2" w:rsidRDefault="00807C14" w:rsidP="00962F37">
      <w:pPr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  <w:lang w:val="en-US"/>
        </w:rPr>
      </w:pPr>
    </w:p>
    <w:p w14:paraId="26437BE1" w14:textId="62B0B427" w:rsidR="00AD54D2" w:rsidRDefault="00AD54D2" w:rsidP="00962F37">
      <w:pPr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  <w:lang w:val="en-US"/>
        </w:rPr>
      </w:pPr>
    </w:p>
    <w:p w14:paraId="2FFC38B3" w14:textId="7A180084" w:rsidR="008310C3" w:rsidRDefault="008310C3" w:rsidP="00962F37">
      <w:pPr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  <w:lang w:val="en-US"/>
        </w:rPr>
      </w:pPr>
    </w:p>
    <w:p w14:paraId="05D8D1D3" w14:textId="77777777" w:rsidR="008310C3" w:rsidRPr="00AD54D2" w:rsidRDefault="008310C3" w:rsidP="00962F37">
      <w:pPr>
        <w:rPr>
          <w:rStyle w:val="shorttext"/>
          <w:rFonts w:ascii="Arial" w:hAnsi="Arial" w:cs="Arial"/>
          <w:b/>
          <w:bCs/>
          <w:color w:val="222222"/>
          <w:sz w:val="32"/>
          <w:szCs w:val="32"/>
          <w:lang w:val="en-US"/>
        </w:rPr>
      </w:pPr>
      <w:bookmarkStart w:id="0" w:name="_GoBack"/>
      <w:bookmarkEnd w:id="0"/>
    </w:p>
    <w:p w14:paraId="76C32C6E" w14:textId="77777777" w:rsidR="00807C14" w:rsidRPr="00AD54D2" w:rsidRDefault="00807C14" w:rsidP="00807C14">
      <w:pPr>
        <w:jc w:val="center"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  <w:r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lastRenderedPageBreak/>
        <w:t>الجزء الأول - المعلومات الديموغرافية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03E89" w:rsidRPr="00AD54D2" w14:paraId="1F3C6CF2" w14:textId="77777777" w:rsidTr="009A27E5">
        <w:tc>
          <w:tcPr>
            <w:tcW w:w="9350" w:type="dxa"/>
          </w:tcPr>
          <w:p w14:paraId="54296B68" w14:textId="77777777" w:rsidR="002462E4" w:rsidRPr="00AD54D2" w:rsidRDefault="00AD54D2" w:rsidP="00503E8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اسم المشترك (يمكن استخدام اسم مختصر أورمز بدل الاسم الصريح)</w:t>
            </w:r>
          </w:p>
          <w:p w14:paraId="009CECFE" w14:textId="1F7B3192" w:rsidR="00AD54D2" w:rsidRPr="00AD54D2" w:rsidRDefault="00AD54D2" w:rsidP="00503E8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6E3" w:rsidRPr="00AD54D2" w14:paraId="3B4CD05C" w14:textId="77777777" w:rsidTr="002676E3">
        <w:trPr>
          <w:trHeight w:val="395"/>
        </w:trPr>
        <w:tc>
          <w:tcPr>
            <w:tcW w:w="9350" w:type="dxa"/>
          </w:tcPr>
          <w:p w14:paraId="6FA59F0E" w14:textId="77777777" w:rsidR="002676E3" w:rsidRPr="00AD54D2" w:rsidRDefault="002676E3" w:rsidP="002676E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العمر:</w:t>
            </w:r>
          </w:p>
          <w:p w14:paraId="3FD3CC2E" w14:textId="77777777" w:rsidR="002462E4" w:rsidRPr="00AD54D2" w:rsidRDefault="002462E4" w:rsidP="002676E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</w:p>
        </w:tc>
      </w:tr>
      <w:tr w:rsidR="00AD54D2" w:rsidRPr="00AD54D2" w14:paraId="50C19A60" w14:textId="77777777" w:rsidTr="002676E3">
        <w:trPr>
          <w:trHeight w:val="395"/>
        </w:trPr>
        <w:tc>
          <w:tcPr>
            <w:tcW w:w="9350" w:type="dxa"/>
          </w:tcPr>
          <w:p w14:paraId="2E186B18" w14:textId="77777777" w:rsidR="00AD54D2" w:rsidRPr="00AD54D2" w:rsidRDefault="00AD54D2" w:rsidP="002676E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  <w:lang w:bidi="ar-JO"/>
              </w:rPr>
              <w:t>الجنسية:</w:t>
            </w:r>
          </w:p>
          <w:p w14:paraId="2C8DA361" w14:textId="2369D4E0" w:rsidR="00AD54D2" w:rsidRPr="00AD54D2" w:rsidRDefault="00AD54D2" w:rsidP="002676E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ar-JO"/>
              </w:rPr>
            </w:pPr>
          </w:p>
        </w:tc>
      </w:tr>
      <w:tr w:rsidR="00AD54D2" w:rsidRPr="00AD54D2" w14:paraId="5C7A24AC" w14:textId="77777777" w:rsidTr="002676E3">
        <w:trPr>
          <w:trHeight w:val="395"/>
        </w:trPr>
        <w:tc>
          <w:tcPr>
            <w:tcW w:w="9350" w:type="dxa"/>
          </w:tcPr>
          <w:p w14:paraId="6D07BA12" w14:textId="051E7BF7" w:rsidR="00AD54D2" w:rsidRPr="00AD54D2" w:rsidRDefault="00AD54D2" w:rsidP="002676E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  <w:lang w:bidi="ar-JO"/>
              </w:rPr>
              <w:t>طبيعة العمل:</w:t>
            </w:r>
          </w:p>
        </w:tc>
      </w:tr>
      <w:tr w:rsidR="00E07DB6" w:rsidRPr="00AD54D2" w14:paraId="07180CC8" w14:textId="77777777" w:rsidTr="002676E3">
        <w:trPr>
          <w:trHeight w:val="395"/>
        </w:trPr>
        <w:tc>
          <w:tcPr>
            <w:tcW w:w="9350" w:type="dxa"/>
          </w:tcPr>
          <w:p w14:paraId="4769EBF9" w14:textId="44887576" w:rsidR="008934D2" w:rsidRDefault="00F3411C" w:rsidP="00F3411C">
            <w:pPr>
              <w:bidi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rtl/>
                <w:lang w:bidi="ar-JO"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u w:val="single"/>
                <w:rtl/>
              </w:rPr>
              <w:t>هل تعمل في المجال الطبي</w:t>
            </w:r>
            <w:r w:rsidR="008934D2">
              <w:rPr>
                <w:rFonts w:ascii="Times New Roman" w:eastAsia="Times New Roman" w:hAnsi="Times New Roman" w:cs="Times New Roman" w:hint="cs"/>
                <w:sz w:val="24"/>
                <w:szCs w:val="24"/>
                <w:u w:val="single"/>
                <w:rtl/>
              </w:rPr>
              <w:t>(مثلا تعمل في مستشفى-مستوصف صحي-صيدلية-مختبر طبي)</w:t>
            </w:r>
          </w:p>
          <w:p w14:paraId="7564FADC" w14:textId="38203A50" w:rsidR="00E07DB6" w:rsidRPr="00AD54D2" w:rsidRDefault="00F3411C" w:rsidP="008934D2">
            <w:pPr>
              <w:bidi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u w:val="single"/>
                <w:rtl/>
              </w:rPr>
              <w:t xml:space="preserve">  :             </w:t>
            </w:r>
            <w:r w:rsidRPr="00AD54D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u w:val="single"/>
                <w:rtl/>
              </w:rPr>
              <w:t xml:space="preserve"> نعم          </w:t>
            </w:r>
            <w:r w:rsidRPr="00AD54D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u w:val="single"/>
                <w:rtl/>
              </w:rPr>
              <w:t xml:space="preserve">  لا </w:t>
            </w:r>
            <w:r w:rsidR="00E07DB6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u w:val="single"/>
                <w:rtl/>
              </w:rPr>
              <w:t xml:space="preserve"> </w:t>
            </w:r>
          </w:p>
          <w:p w14:paraId="5D50FD73" w14:textId="0DE7520F" w:rsidR="00F3411C" w:rsidRPr="00AD54D2" w:rsidRDefault="00F3411C" w:rsidP="00F3411C">
            <w:p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u w:val="single"/>
                <w:rtl/>
              </w:rPr>
              <w:t>ما هو :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</w:t>
            </w:r>
          </w:p>
        </w:tc>
      </w:tr>
      <w:tr w:rsidR="002676E3" w:rsidRPr="00AD54D2" w14:paraId="6A7322DE" w14:textId="77777777" w:rsidTr="00B320C3">
        <w:trPr>
          <w:trHeight w:val="1495"/>
        </w:trPr>
        <w:tc>
          <w:tcPr>
            <w:tcW w:w="9350" w:type="dxa"/>
          </w:tcPr>
          <w:p w14:paraId="40AF0CA1" w14:textId="77777777" w:rsidR="002676E3" w:rsidRPr="00AD54D2" w:rsidRDefault="002676E3" w:rsidP="002676E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مكان السكن :</w:t>
            </w:r>
          </w:p>
          <w:p w14:paraId="16844A44" w14:textId="1B69C387" w:rsidR="002676E3" w:rsidRPr="00AD54D2" w:rsidRDefault="00B320C3" w:rsidP="009A27E5">
            <w:pPr>
              <w:pStyle w:val="ListParagraph"/>
              <w:numPr>
                <w:ilvl w:val="0"/>
                <w:numId w:val="17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u w:val="single"/>
                <w:rtl/>
              </w:rPr>
              <w:t>الوسط: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="002676E3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عمان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البلقاء /السلط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الزرقاء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مادبا </w:t>
            </w:r>
          </w:p>
          <w:p w14:paraId="6C21DB02" w14:textId="3181F039" w:rsidR="002676E3" w:rsidRPr="00AD54D2" w:rsidRDefault="00B320C3" w:rsidP="002676E3">
            <w:pPr>
              <w:pStyle w:val="ListParagraph"/>
              <w:numPr>
                <w:ilvl w:val="0"/>
                <w:numId w:val="17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u w:val="single"/>
                <w:rtl/>
              </w:rPr>
              <w:t>الشمال: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="002676E3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اربد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عجلـــــــــون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جرش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المفرق </w:t>
            </w:r>
          </w:p>
          <w:p w14:paraId="69DBC06E" w14:textId="341D7CA2" w:rsidR="002676E3" w:rsidRPr="00AD54D2" w:rsidRDefault="00B320C3" w:rsidP="002676E3">
            <w:pPr>
              <w:pStyle w:val="ListParagraph"/>
              <w:numPr>
                <w:ilvl w:val="0"/>
                <w:numId w:val="17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u w:val="single"/>
                <w:rtl/>
              </w:rPr>
              <w:t>الجنوب: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معان 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="002676E3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الك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ـــــــــ</w:t>
            </w:r>
            <w:r w:rsidR="002676E3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رك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الطفيلة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العقبة </w:t>
            </w:r>
          </w:p>
          <w:p w14:paraId="2E721A99" w14:textId="77777777" w:rsidR="002462E4" w:rsidRPr="00AD54D2" w:rsidRDefault="002676E3" w:rsidP="00B320C3">
            <w:pPr>
              <w:pStyle w:val="ListParagraph"/>
              <w:numPr>
                <w:ilvl w:val="0"/>
                <w:numId w:val="17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غير ذلك..................................................</w:t>
            </w:r>
          </w:p>
        </w:tc>
      </w:tr>
      <w:tr w:rsidR="002676E3" w:rsidRPr="00AD54D2" w14:paraId="1CE369CE" w14:textId="77777777" w:rsidTr="009A27E5">
        <w:trPr>
          <w:trHeight w:val="848"/>
        </w:trPr>
        <w:tc>
          <w:tcPr>
            <w:tcW w:w="9350" w:type="dxa"/>
          </w:tcPr>
          <w:p w14:paraId="5E0D7CD5" w14:textId="77777777" w:rsidR="002676E3" w:rsidRPr="00AD54D2" w:rsidRDefault="002676E3" w:rsidP="002676E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الجنس:</w:t>
            </w:r>
          </w:p>
          <w:p w14:paraId="467ADD95" w14:textId="77777777" w:rsidR="002676E3" w:rsidRPr="00AD54D2" w:rsidRDefault="002676E3" w:rsidP="002676E3">
            <w:pPr>
              <w:pStyle w:val="ListParagraph"/>
              <w:numPr>
                <w:ilvl w:val="0"/>
                <w:numId w:val="19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ذكر</w:t>
            </w:r>
          </w:p>
          <w:p w14:paraId="72936DAD" w14:textId="77777777" w:rsidR="002676E3" w:rsidRPr="00AD54D2" w:rsidRDefault="002676E3" w:rsidP="002676E3">
            <w:pPr>
              <w:pStyle w:val="ListParagraph"/>
              <w:numPr>
                <w:ilvl w:val="0"/>
                <w:numId w:val="19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أنثى</w:t>
            </w:r>
          </w:p>
        </w:tc>
      </w:tr>
      <w:tr w:rsidR="002676E3" w:rsidRPr="00AD54D2" w14:paraId="2AF43B19" w14:textId="77777777" w:rsidTr="009A27E5">
        <w:trPr>
          <w:trHeight w:val="1420"/>
        </w:trPr>
        <w:tc>
          <w:tcPr>
            <w:tcW w:w="9350" w:type="dxa"/>
          </w:tcPr>
          <w:p w14:paraId="5B5EC34D" w14:textId="77777777" w:rsidR="002676E3" w:rsidRPr="00AD54D2" w:rsidRDefault="002676E3" w:rsidP="002676E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الحالة الاجتماعية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:</w:t>
            </w:r>
          </w:p>
          <w:p w14:paraId="5D77350A" w14:textId="77777777" w:rsidR="002676E3" w:rsidRPr="00AD54D2" w:rsidRDefault="002676E3" w:rsidP="002676E3">
            <w:pPr>
              <w:pStyle w:val="ListParagraph"/>
              <w:numPr>
                <w:ilvl w:val="0"/>
                <w:numId w:val="20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  <w:lang w:bidi="ar-JO"/>
              </w:rPr>
              <w:t>أعزب</w:t>
            </w:r>
            <w:r w:rsidR="00807C1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  <w:lang w:bidi="ar-JO"/>
              </w:rPr>
              <w:t xml:space="preserve">  </w:t>
            </w:r>
          </w:p>
          <w:p w14:paraId="413AB931" w14:textId="2491588E" w:rsidR="002676E3" w:rsidRPr="00AD54D2" w:rsidRDefault="002676E3" w:rsidP="002676E3">
            <w:pPr>
              <w:pStyle w:val="ListParagraph"/>
              <w:numPr>
                <w:ilvl w:val="0"/>
                <w:numId w:val="20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متزوج</w:t>
            </w:r>
          </w:p>
          <w:p w14:paraId="04DF709C" w14:textId="77777777" w:rsidR="002676E3" w:rsidRPr="00AD54D2" w:rsidRDefault="002676E3" w:rsidP="002676E3">
            <w:pPr>
              <w:pStyle w:val="ListParagraph"/>
              <w:numPr>
                <w:ilvl w:val="0"/>
                <w:numId w:val="20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مطلق</w:t>
            </w:r>
          </w:p>
          <w:p w14:paraId="0AEFC20E" w14:textId="0C727044" w:rsidR="002676E3" w:rsidRPr="00AD54D2" w:rsidRDefault="002676E3" w:rsidP="008934D2">
            <w:pPr>
              <w:pStyle w:val="ListParagraph"/>
              <w:bidi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</w:p>
        </w:tc>
      </w:tr>
      <w:tr w:rsidR="002676E3" w:rsidRPr="00AD54D2" w14:paraId="67DF966F" w14:textId="77777777" w:rsidTr="00807C14">
        <w:trPr>
          <w:trHeight w:val="2305"/>
        </w:trPr>
        <w:tc>
          <w:tcPr>
            <w:tcW w:w="9350" w:type="dxa"/>
          </w:tcPr>
          <w:p w14:paraId="768C07C5" w14:textId="21AEE235" w:rsidR="002676E3" w:rsidRPr="00AD54D2" w:rsidRDefault="00962F37" w:rsidP="002676E3">
            <w:p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مستوى</w:t>
            </w:r>
            <w:r w:rsidR="002676E3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التعليم:</w:t>
            </w:r>
          </w:p>
          <w:p w14:paraId="7512FAA9" w14:textId="77777777" w:rsidR="002676E3" w:rsidRPr="00AD54D2" w:rsidRDefault="002676E3" w:rsidP="002676E3">
            <w:pPr>
              <w:pStyle w:val="ListParagraph"/>
              <w:numPr>
                <w:ilvl w:val="0"/>
                <w:numId w:val="21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غير م</w:t>
            </w:r>
            <w:r w:rsidR="002462E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ُ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تعل</w:t>
            </w:r>
            <w:r w:rsidR="002462E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َ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م</w:t>
            </w:r>
          </w:p>
          <w:p w14:paraId="74272D63" w14:textId="0495EA79" w:rsidR="002676E3" w:rsidRPr="00AD54D2" w:rsidRDefault="002676E3" w:rsidP="002676E3">
            <w:pPr>
              <w:pStyle w:val="ListParagraph"/>
              <w:numPr>
                <w:ilvl w:val="0"/>
                <w:numId w:val="21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ابتدائي </w:t>
            </w:r>
          </w:p>
          <w:p w14:paraId="1E0522E2" w14:textId="312B2BED" w:rsidR="002676E3" w:rsidRPr="00AD54D2" w:rsidRDefault="00962F37" w:rsidP="002676E3">
            <w:pPr>
              <w:pStyle w:val="ListParagraph"/>
              <w:numPr>
                <w:ilvl w:val="0"/>
                <w:numId w:val="21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إعدادي </w:t>
            </w:r>
          </w:p>
          <w:p w14:paraId="4617EB94" w14:textId="022F15EB" w:rsidR="002676E3" w:rsidRPr="00AD54D2" w:rsidRDefault="002676E3" w:rsidP="002676E3">
            <w:pPr>
              <w:pStyle w:val="ListParagraph"/>
              <w:numPr>
                <w:ilvl w:val="0"/>
                <w:numId w:val="21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ثانوي</w:t>
            </w:r>
          </w:p>
          <w:p w14:paraId="1EB55E71" w14:textId="060E80C8" w:rsidR="002676E3" w:rsidRPr="00AD54D2" w:rsidRDefault="002676E3" w:rsidP="002676E3">
            <w:pPr>
              <w:pStyle w:val="ListParagraph"/>
              <w:numPr>
                <w:ilvl w:val="0"/>
                <w:numId w:val="21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كلية مجتمع</w:t>
            </w:r>
            <w:r w:rsidR="00962F37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(معهد )</w:t>
            </w:r>
          </w:p>
          <w:p w14:paraId="2EF4C814" w14:textId="77777777" w:rsidR="002676E3" w:rsidRPr="00AD54D2" w:rsidRDefault="002676E3" w:rsidP="002676E3">
            <w:pPr>
              <w:pStyle w:val="ListParagraph"/>
              <w:numPr>
                <w:ilvl w:val="0"/>
                <w:numId w:val="21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جامعة</w:t>
            </w:r>
            <w:r w:rsidR="00E07DB6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</w:t>
            </w:r>
          </w:p>
          <w:p w14:paraId="7FAC757D" w14:textId="77777777" w:rsidR="002676E3" w:rsidRPr="00AD54D2" w:rsidRDefault="002676E3" w:rsidP="002676E3">
            <w:pPr>
              <w:pStyle w:val="ListParagraph"/>
              <w:numPr>
                <w:ilvl w:val="0"/>
                <w:numId w:val="21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ماجست</w:t>
            </w:r>
            <w:r w:rsidR="002462E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ي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ر</w:t>
            </w:r>
          </w:p>
          <w:p w14:paraId="16242E87" w14:textId="77777777" w:rsidR="002676E3" w:rsidRPr="00AD54D2" w:rsidRDefault="002676E3" w:rsidP="002676E3">
            <w:pPr>
              <w:pStyle w:val="ListParagraph"/>
              <w:numPr>
                <w:ilvl w:val="0"/>
                <w:numId w:val="21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دكتوراة</w:t>
            </w:r>
          </w:p>
          <w:p w14:paraId="0519BD19" w14:textId="77777777" w:rsidR="00E07DB6" w:rsidRPr="00AD54D2" w:rsidRDefault="00E07DB6" w:rsidP="00E07DB6">
            <w:p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</w:p>
          <w:p w14:paraId="35D691D1" w14:textId="439F452F" w:rsidR="00BB27F5" w:rsidRDefault="00962F37" w:rsidP="00E07DB6">
            <w:p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*</w:t>
            </w:r>
            <w:r w:rsidR="00E07DB6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في حال كان التعليم </w:t>
            </w:r>
            <w:r w:rsidR="00BB27F5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كلية مجتمع  / </w:t>
            </w:r>
            <w:r w:rsidR="00E07DB6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جامعة / ماجستير / دكتوراه هل طبيع</w:t>
            </w:r>
            <w:r w:rsidR="00D96879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ة 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التخصص</w:t>
            </w:r>
            <w:r w:rsidR="00E07DB6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متعلقة بالمجال الطبي</w:t>
            </w:r>
            <w:r w:rsidR="00BB27F5">
              <w:rPr>
                <w:rFonts w:ascii="Times New Roman" w:eastAsia="Times New Roman" w:hAnsi="Times New Roman" w:cs="Times New Roman" w:hint="cs"/>
                <w:sz w:val="24"/>
                <w:szCs w:val="24"/>
                <w:u w:val="single"/>
                <w:rtl/>
              </w:rPr>
              <w:t xml:space="preserve"> (مثلا </w:t>
            </w:r>
            <w:r w:rsidR="00BB27F5">
              <w:rPr>
                <w:rFonts w:ascii="Times New Roman" w:eastAsia="Times New Roman" w:hAnsi="Times New Roman" w:cs="Times New Roman" w:hint="cs"/>
                <w:sz w:val="24"/>
                <w:szCs w:val="24"/>
                <w:u w:val="single"/>
                <w:rtl/>
                <w:lang w:val="en-US" w:bidi="ar-JO"/>
              </w:rPr>
              <w:t>كلية الطب-طب الاسنان-صيدلة- التمريض-العلوم المخبرية)</w:t>
            </w:r>
          </w:p>
          <w:p w14:paraId="47782992" w14:textId="5BC1D35E" w:rsidR="00E07DB6" w:rsidRPr="00AD54D2" w:rsidRDefault="00E07DB6" w:rsidP="00BB27F5">
            <w:pPr>
              <w:bidi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 ( 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نعم      </w:t>
            </w:r>
            <w:r w:rsidR="00D96879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⸋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لا )</w:t>
            </w:r>
          </w:p>
        </w:tc>
      </w:tr>
      <w:tr w:rsidR="002676E3" w:rsidRPr="00AD54D2" w14:paraId="69679D8D" w14:textId="77777777" w:rsidTr="00E07DB6">
        <w:trPr>
          <w:trHeight w:val="1549"/>
        </w:trPr>
        <w:tc>
          <w:tcPr>
            <w:tcW w:w="9350" w:type="dxa"/>
          </w:tcPr>
          <w:p w14:paraId="079B1CB5" w14:textId="77777777" w:rsidR="002676E3" w:rsidRPr="00AD54D2" w:rsidRDefault="002676E3" w:rsidP="002676E3">
            <w:p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م</w:t>
            </w:r>
            <w:r w:rsidR="002462E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ُ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عد</w:t>
            </w:r>
            <w:r w:rsidR="002462E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َ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ل الدخل الشهري بالدينار الأردني:</w:t>
            </w:r>
          </w:p>
          <w:p w14:paraId="64A9134F" w14:textId="77777777" w:rsidR="002676E3" w:rsidRPr="00AD54D2" w:rsidRDefault="002676E3" w:rsidP="002676E3">
            <w:pPr>
              <w:pStyle w:val="ListParagraph"/>
              <w:numPr>
                <w:ilvl w:val="0"/>
                <w:numId w:val="22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أقل من 200</w:t>
            </w:r>
          </w:p>
          <w:p w14:paraId="4556A972" w14:textId="77777777" w:rsidR="002676E3" w:rsidRPr="00AD54D2" w:rsidRDefault="002676E3" w:rsidP="002676E3">
            <w:pPr>
              <w:pStyle w:val="ListParagraph"/>
              <w:numPr>
                <w:ilvl w:val="0"/>
                <w:numId w:val="22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200-500</w:t>
            </w:r>
          </w:p>
          <w:p w14:paraId="28AF5BE6" w14:textId="77777777" w:rsidR="002676E3" w:rsidRPr="00AD54D2" w:rsidRDefault="002676E3" w:rsidP="002676E3">
            <w:pPr>
              <w:pStyle w:val="ListParagraph"/>
              <w:numPr>
                <w:ilvl w:val="0"/>
                <w:numId w:val="22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501-800</w:t>
            </w:r>
          </w:p>
          <w:p w14:paraId="6A654617" w14:textId="77777777" w:rsidR="002676E3" w:rsidRPr="00AD54D2" w:rsidRDefault="002676E3" w:rsidP="002676E3">
            <w:pPr>
              <w:pStyle w:val="ListParagraph"/>
              <w:numPr>
                <w:ilvl w:val="0"/>
                <w:numId w:val="22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801-1000</w:t>
            </w:r>
          </w:p>
          <w:p w14:paraId="4A3EE1C2" w14:textId="77777777" w:rsidR="002676E3" w:rsidRPr="00AD54D2" w:rsidRDefault="002462E4" w:rsidP="002462E4">
            <w:pPr>
              <w:pStyle w:val="ListParagraph"/>
              <w:numPr>
                <w:ilvl w:val="0"/>
                <w:numId w:val="22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أكث</w:t>
            </w:r>
            <w:r w:rsidR="002676E3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ر من 1000</w:t>
            </w:r>
          </w:p>
        </w:tc>
      </w:tr>
      <w:tr w:rsidR="002676E3" w:rsidRPr="00AD54D2" w14:paraId="520228AE" w14:textId="77777777" w:rsidTr="008D2215">
        <w:trPr>
          <w:trHeight w:val="1142"/>
        </w:trPr>
        <w:tc>
          <w:tcPr>
            <w:tcW w:w="9350" w:type="dxa"/>
          </w:tcPr>
          <w:p w14:paraId="47140E67" w14:textId="2F2C5794" w:rsidR="002676E3" w:rsidRPr="00AD54D2" w:rsidRDefault="002676E3" w:rsidP="002462E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lastRenderedPageBreak/>
              <w:t>مريض السكري</w:t>
            </w:r>
            <w:r w:rsidR="00E90547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قريب 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من الدرجة ا</w:t>
            </w:r>
            <w:r w:rsidR="002462E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لأ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ولى</w:t>
            </w:r>
            <w:r w:rsidR="002A7975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(</w:t>
            </w:r>
            <w:r w:rsidR="002A7975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 xml:space="preserve">الأب، الأم، الابن </w:t>
            </w:r>
            <w:r w:rsidR="00AF07F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أ</w:t>
            </w:r>
            <w:r w:rsidR="002A7975" w:rsidRPr="00AD54D2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والبنت</w:t>
            </w:r>
            <w:r w:rsidR="00AF07F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)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:</w:t>
            </w:r>
          </w:p>
          <w:p w14:paraId="677959A3" w14:textId="77777777" w:rsidR="002676E3" w:rsidRPr="00AD54D2" w:rsidRDefault="002676E3" w:rsidP="002676E3">
            <w:pPr>
              <w:pStyle w:val="ListParagraph"/>
              <w:numPr>
                <w:ilvl w:val="0"/>
                <w:numId w:val="23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نعم</w:t>
            </w:r>
          </w:p>
          <w:p w14:paraId="3570A259" w14:textId="77777777" w:rsidR="002676E3" w:rsidRPr="00AD54D2" w:rsidRDefault="002676E3" w:rsidP="002676E3">
            <w:pPr>
              <w:pStyle w:val="ListParagraph"/>
              <w:numPr>
                <w:ilvl w:val="0"/>
                <w:numId w:val="23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لا</w:t>
            </w:r>
          </w:p>
          <w:p w14:paraId="3D110BE5" w14:textId="77777777" w:rsidR="002676E3" w:rsidRPr="00AD54D2" w:rsidRDefault="002676E3" w:rsidP="002462E4">
            <w:pPr>
              <w:pStyle w:val="ListParagraph"/>
              <w:numPr>
                <w:ilvl w:val="0"/>
                <w:numId w:val="23"/>
              </w:numPr>
              <w:bidi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لا  </w:t>
            </w:r>
            <w:r w:rsidR="002462E4"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أ</w:t>
            </w:r>
            <w:r w:rsidRPr="00AD54D2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عرف</w:t>
            </w:r>
          </w:p>
        </w:tc>
      </w:tr>
    </w:tbl>
    <w:p w14:paraId="37DF88E8" w14:textId="77777777" w:rsidR="00503E89" w:rsidRPr="00AD54D2" w:rsidRDefault="00503E89" w:rsidP="00511BA7">
      <w:pPr>
        <w:jc w:val="both"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00B2B297" w14:textId="77777777" w:rsidR="00A6401E" w:rsidRPr="00AD54D2" w:rsidRDefault="00595E6C" w:rsidP="00EA69BA">
      <w:pPr>
        <w:jc w:val="center"/>
        <w:rPr>
          <w:rFonts w:ascii="Times New Roman" w:hAnsi="Times New Roman" w:cs="Times New Roman"/>
          <w:bCs/>
          <w:sz w:val="32"/>
          <w:szCs w:val="32"/>
        </w:rPr>
      </w:pPr>
      <w:r w:rsidRPr="00AD54D2">
        <w:rPr>
          <w:rFonts w:ascii="Times New Roman" w:hAnsi="Times New Roman" w:cs="Times New Roman" w:hint="cs"/>
          <w:bCs/>
          <w:sz w:val="32"/>
          <w:szCs w:val="32"/>
          <w:rtl/>
        </w:rPr>
        <w:t>الجزء الثاني</w:t>
      </w:r>
      <w:r w:rsidR="00D96173" w:rsidRPr="00AD54D2">
        <w:rPr>
          <w:rFonts w:ascii="Times New Roman" w:hAnsi="Times New Roman" w:cs="Times New Roman" w:hint="cs"/>
          <w:bCs/>
          <w:sz w:val="32"/>
          <w:szCs w:val="32"/>
          <w:rtl/>
        </w:rPr>
        <w:t xml:space="preserve"> </w:t>
      </w:r>
      <w:r w:rsidRPr="00AD54D2">
        <w:rPr>
          <w:rFonts w:ascii="Times New Roman" w:hAnsi="Times New Roman" w:cs="Times New Roman" w:hint="cs"/>
          <w:bCs/>
          <w:sz w:val="32"/>
          <w:szCs w:val="32"/>
          <w:rtl/>
        </w:rPr>
        <w:t>-</w:t>
      </w:r>
      <w:r w:rsidR="00D96173" w:rsidRPr="00AD54D2">
        <w:rPr>
          <w:rFonts w:ascii="Times New Roman" w:hAnsi="Times New Roman" w:cs="Times New Roman" w:hint="cs"/>
          <w:bCs/>
          <w:sz w:val="32"/>
          <w:szCs w:val="32"/>
          <w:rtl/>
        </w:rPr>
        <w:t xml:space="preserve"> </w:t>
      </w:r>
      <w:r w:rsidRPr="00AD54D2">
        <w:rPr>
          <w:rFonts w:ascii="Times New Roman" w:hAnsi="Times New Roman" w:cs="Times New Roman" w:hint="cs"/>
          <w:bCs/>
          <w:sz w:val="32"/>
          <w:szCs w:val="32"/>
          <w:rtl/>
        </w:rPr>
        <w:t>المعرفة</w:t>
      </w:r>
    </w:p>
    <w:tbl>
      <w:tblPr>
        <w:tblStyle w:val="TableGrid"/>
        <w:tblW w:w="10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7090"/>
        <w:gridCol w:w="850"/>
        <w:gridCol w:w="851"/>
        <w:gridCol w:w="850"/>
        <w:gridCol w:w="851"/>
      </w:tblGrid>
      <w:tr w:rsidR="00962F37" w:rsidRPr="00AD54D2" w14:paraId="5F7236EB" w14:textId="77777777" w:rsidTr="0086296B">
        <w:trPr>
          <w:trHeight w:val="368"/>
        </w:trPr>
        <w:tc>
          <w:tcPr>
            <w:tcW w:w="7090" w:type="dxa"/>
            <w:vAlign w:val="bottom"/>
          </w:tcPr>
          <w:p w14:paraId="627A0A18" w14:textId="77777777" w:rsidR="00962F37" w:rsidRPr="00AD54D2" w:rsidRDefault="00962F37" w:rsidP="00AB6DD3">
            <w:pPr>
              <w:bidi/>
              <w:spacing w:line="360" w:lineRule="auto"/>
              <w:rPr>
                <w:rFonts w:asciiTheme="minorBidi" w:hAnsiTheme="minorBidi"/>
                <w:bCs/>
              </w:rPr>
            </w:pPr>
            <w:r w:rsidRPr="00AD54D2">
              <w:rPr>
                <w:rFonts w:asciiTheme="minorBidi" w:hAnsiTheme="minorBidi"/>
                <w:bCs/>
                <w:rtl/>
              </w:rPr>
              <w:t>السؤال</w:t>
            </w:r>
          </w:p>
        </w:tc>
        <w:tc>
          <w:tcPr>
            <w:tcW w:w="3402" w:type="dxa"/>
            <w:gridSpan w:val="4"/>
            <w:vMerge w:val="restart"/>
            <w:vAlign w:val="bottom"/>
          </w:tcPr>
          <w:p w14:paraId="011D632C" w14:textId="77777777" w:rsidR="00962F37" w:rsidRPr="00AD54D2" w:rsidRDefault="00962F37" w:rsidP="00A42D51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962F37" w:rsidRPr="00AD54D2" w14:paraId="4EEE8570" w14:textId="77777777" w:rsidTr="0086296B">
        <w:tc>
          <w:tcPr>
            <w:tcW w:w="7090" w:type="dxa"/>
            <w:shd w:val="clear" w:color="auto" w:fill="D9D9D9" w:themeFill="background1" w:themeFillShade="D9"/>
          </w:tcPr>
          <w:p w14:paraId="3BB1CE75" w14:textId="77777777" w:rsidR="00962F37" w:rsidRPr="00AD54D2" w:rsidRDefault="00962F37" w:rsidP="006C03E1">
            <w:pPr>
              <w:bidi/>
              <w:spacing w:line="360" w:lineRule="auto"/>
              <w:jc w:val="both"/>
              <w:rPr>
                <w:rFonts w:asciiTheme="minorBidi" w:hAnsiTheme="minorBidi"/>
                <w:bCs/>
              </w:rPr>
            </w:pPr>
            <w:r w:rsidRPr="00AD54D2">
              <w:rPr>
                <w:rFonts w:asciiTheme="minorBidi" w:hAnsiTheme="minorBidi"/>
                <w:bCs/>
                <w:rtl/>
              </w:rPr>
              <w:t>ما هو مرض السكري؟</w:t>
            </w:r>
          </w:p>
        </w:tc>
        <w:tc>
          <w:tcPr>
            <w:tcW w:w="3402" w:type="dxa"/>
            <w:gridSpan w:val="4"/>
            <w:vMerge/>
          </w:tcPr>
          <w:p w14:paraId="303DD3AE" w14:textId="77777777" w:rsidR="00962F37" w:rsidRPr="00AD54D2" w:rsidRDefault="00962F37" w:rsidP="00E62E6D">
            <w:pPr>
              <w:spacing w:line="360" w:lineRule="auto"/>
              <w:rPr>
                <w:rFonts w:asciiTheme="minorBidi" w:hAnsiTheme="minorBidi"/>
                <w:b/>
                <w:bCs/>
              </w:rPr>
            </w:pPr>
          </w:p>
        </w:tc>
      </w:tr>
      <w:tr w:rsidR="00DB26A6" w:rsidRPr="00AD54D2" w14:paraId="3F5CAF65" w14:textId="77777777" w:rsidTr="00DB26A6">
        <w:trPr>
          <w:trHeight w:val="485"/>
        </w:trPr>
        <w:tc>
          <w:tcPr>
            <w:tcW w:w="7090" w:type="dxa"/>
          </w:tcPr>
          <w:p w14:paraId="20C771A4" w14:textId="77777777" w:rsidR="007C3F5F" w:rsidRDefault="00595E6C" w:rsidP="006C03E1">
            <w:pPr>
              <w:pStyle w:val="ListParagraph"/>
              <w:numPr>
                <w:ilvl w:val="0"/>
                <w:numId w:val="8"/>
              </w:numPr>
              <w:shd w:val="clear" w:color="auto" w:fill="FFFFFF"/>
              <w:bidi/>
              <w:jc w:val="both"/>
              <w:rPr>
                <w:rFonts w:asciiTheme="minorBidi" w:hAnsiTheme="minorBidi"/>
                <w:bCs/>
              </w:rPr>
            </w:pPr>
            <w:r w:rsidRPr="00AD54D2">
              <w:rPr>
                <w:rFonts w:asciiTheme="minorBidi" w:hAnsiTheme="minorBidi"/>
                <w:bCs/>
                <w:rtl/>
              </w:rPr>
              <w:t>ماذا يحدث لمستوى السكر في الدم عند مريض السكري؟</w:t>
            </w:r>
          </w:p>
          <w:p w14:paraId="4C339738" w14:textId="77777777" w:rsidR="00DD5CA6" w:rsidRDefault="00DD5CA6" w:rsidP="00DD5CA6">
            <w:pPr>
              <w:pStyle w:val="ListParagraph"/>
              <w:shd w:val="clear" w:color="auto" w:fill="FFFFFF"/>
              <w:bidi/>
              <w:jc w:val="both"/>
              <w:rPr>
                <w:rFonts w:asciiTheme="minorBidi" w:hAnsiTheme="minorBidi"/>
                <w:bCs/>
                <w:rtl/>
              </w:rPr>
            </w:pPr>
          </w:p>
          <w:p w14:paraId="2F82019D" w14:textId="1E5F61B1" w:rsidR="00DD5CA6" w:rsidRPr="00AD54D2" w:rsidRDefault="00DD5CA6" w:rsidP="00DD5CA6">
            <w:pPr>
              <w:pStyle w:val="ListParagraph"/>
              <w:shd w:val="clear" w:color="auto" w:fill="FFFFFF"/>
              <w:bidi/>
              <w:jc w:val="both"/>
              <w:rPr>
                <w:rFonts w:asciiTheme="minorBidi" w:hAnsiTheme="minorBidi"/>
                <w:bCs/>
              </w:rPr>
            </w:pPr>
          </w:p>
        </w:tc>
        <w:tc>
          <w:tcPr>
            <w:tcW w:w="850" w:type="dxa"/>
          </w:tcPr>
          <w:p w14:paraId="2984BB67" w14:textId="1FC0E4FE" w:rsidR="007E06C8" w:rsidRPr="00AD54D2" w:rsidRDefault="00AD54D2" w:rsidP="00FB5B79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 w:hint="cs"/>
                <w:b/>
                <w:bCs/>
                <w:rtl/>
              </w:rPr>
              <w:t>لا يتغير</w:t>
            </w:r>
          </w:p>
        </w:tc>
        <w:tc>
          <w:tcPr>
            <w:tcW w:w="851" w:type="dxa"/>
          </w:tcPr>
          <w:p w14:paraId="64163050" w14:textId="77777777" w:rsidR="007E06C8" w:rsidRPr="00AD54D2" w:rsidRDefault="00D96173" w:rsidP="00FB5B79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 w:hint="cs"/>
                <w:b/>
                <w:bCs/>
                <w:rtl/>
              </w:rPr>
              <w:t>ي</w:t>
            </w:r>
            <w:r w:rsidR="00595E6C" w:rsidRPr="00AD54D2">
              <w:rPr>
                <w:rFonts w:asciiTheme="minorBidi" w:hAnsiTheme="minorBidi"/>
                <w:b/>
                <w:bCs/>
                <w:rtl/>
              </w:rPr>
              <w:t>رتفع</w:t>
            </w:r>
          </w:p>
        </w:tc>
        <w:tc>
          <w:tcPr>
            <w:tcW w:w="850" w:type="dxa"/>
          </w:tcPr>
          <w:p w14:paraId="42485B5B" w14:textId="6D49F3D7" w:rsidR="007E06C8" w:rsidRPr="00AD54D2" w:rsidRDefault="00D96173" w:rsidP="00D96173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 w:hint="cs"/>
                <w:b/>
                <w:bCs/>
                <w:rtl/>
              </w:rPr>
              <w:t>ي</w:t>
            </w:r>
            <w:r w:rsidR="00D96879" w:rsidRPr="00AD54D2">
              <w:rPr>
                <w:rFonts w:asciiTheme="minorBidi" w:hAnsiTheme="minorBidi" w:hint="cs"/>
                <w:b/>
                <w:bCs/>
                <w:rtl/>
              </w:rPr>
              <w:t>نخ</w:t>
            </w:r>
            <w:r w:rsidR="00595E6C" w:rsidRPr="00AD54D2">
              <w:rPr>
                <w:rFonts w:asciiTheme="minorBidi" w:hAnsiTheme="minorBidi"/>
                <w:b/>
                <w:bCs/>
                <w:rtl/>
              </w:rPr>
              <w:t>فض</w:t>
            </w:r>
          </w:p>
        </w:tc>
        <w:tc>
          <w:tcPr>
            <w:tcW w:w="851" w:type="dxa"/>
          </w:tcPr>
          <w:p w14:paraId="6CE59A48" w14:textId="77777777" w:rsidR="007C3F5F" w:rsidRPr="00AD54D2" w:rsidRDefault="00595E6C" w:rsidP="00FB5B79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D5CA6" w:rsidRPr="00AD54D2" w14:paraId="3080E4B8" w14:textId="77777777" w:rsidTr="00DB26A6">
        <w:trPr>
          <w:trHeight w:val="620"/>
        </w:trPr>
        <w:tc>
          <w:tcPr>
            <w:tcW w:w="7090" w:type="dxa"/>
          </w:tcPr>
          <w:p w14:paraId="61C19D9D" w14:textId="77777777" w:rsidR="00DD5CA6" w:rsidRPr="00AD54D2" w:rsidRDefault="00DD5CA6" w:rsidP="00DD5CA6">
            <w:pPr>
              <w:pStyle w:val="ListParagraph"/>
              <w:numPr>
                <w:ilvl w:val="0"/>
                <w:numId w:val="8"/>
              </w:numPr>
              <w:bidi/>
              <w:jc w:val="both"/>
              <w:rPr>
                <w:rFonts w:asciiTheme="minorBidi" w:hAnsiTheme="minorBidi"/>
                <w:bCs/>
                <w:rtl/>
              </w:rPr>
            </w:pPr>
            <w:r w:rsidRPr="00AD54D2">
              <w:rPr>
                <w:rFonts w:asciiTheme="minorBidi" w:hAnsiTheme="minorBidi"/>
                <w:bCs/>
                <w:rtl/>
              </w:rPr>
              <w:t xml:space="preserve">أي من الأعضاء التالية </w:t>
            </w:r>
            <w:r w:rsidRPr="00AD54D2">
              <w:rPr>
                <w:rFonts w:asciiTheme="minorBidi" w:hAnsiTheme="minorBidi" w:hint="cs"/>
                <w:bCs/>
                <w:rtl/>
              </w:rPr>
              <w:t>إ</w:t>
            </w:r>
            <w:r w:rsidRPr="00AD54D2">
              <w:rPr>
                <w:rFonts w:asciiTheme="minorBidi" w:hAnsiTheme="minorBidi"/>
                <w:bCs/>
                <w:rtl/>
              </w:rPr>
              <w:t>ذا حدث فيها خلل ف</w:t>
            </w:r>
            <w:r w:rsidRPr="00AD54D2">
              <w:rPr>
                <w:rFonts w:asciiTheme="minorBidi" w:hAnsiTheme="minorBidi" w:hint="cs"/>
                <w:bCs/>
                <w:rtl/>
              </w:rPr>
              <w:t>إ</w:t>
            </w:r>
            <w:r w:rsidRPr="00AD54D2">
              <w:rPr>
                <w:rFonts w:asciiTheme="minorBidi" w:hAnsiTheme="minorBidi"/>
                <w:bCs/>
                <w:rtl/>
              </w:rPr>
              <w:t>ن</w:t>
            </w:r>
            <w:r w:rsidRPr="00AD54D2">
              <w:rPr>
                <w:rFonts w:asciiTheme="minorBidi" w:hAnsiTheme="minorBidi" w:hint="cs"/>
                <w:bCs/>
                <w:rtl/>
              </w:rPr>
              <w:t xml:space="preserve">َ </w:t>
            </w:r>
            <w:r w:rsidRPr="00AD54D2">
              <w:rPr>
                <w:rFonts w:asciiTheme="minorBidi" w:hAnsiTheme="minorBidi"/>
                <w:bCs/>
                <w:rtl/>
              </w:rPr>
              <w:t>ذلك يؤدي لل</w:t>
            </w:r>
            <w:r w:rsidRPr="00AD54D2">
              <w:rPr>
                <w:rFonts w:asciiTheme="minorBidi" w:hAnsiTheme="minorBidi" w:hint="cs"/>
                <w:bCs/>
                <w:rtl/>
              </w:rPr>
              <w:t>إ</w:t>
            </w:r>
            <w:r w:rsidRPr="00AD54D2">
              <w:rPr>
                <w:rFonts w:asciiTheme="minorBidi" w:hAnsiTheme="minorBidi"/>
                <w:bCs/>
                <w:rtl/>
              </w:rPr>
              <w:t xml:space="preserve">صابة بمرض السكري  </w:t>
            </w:r>
          </w:p>
          <w:p w14:paraId="513DA990" w14:textId="1730B1DC" w:rsidR="00DD5CA6" w:rsidRPr="00DD5CA6" w:rsidRDefault="00DD5CA6" w:rsidP="00DD5CA6">
            <w:pPr>
              <w:bidi/>
              <w:rPr>
                <w:rFonts w:asciiTheme="minorBidi" w:hAnsiTheme="minorBidi"/>
                <w:bCs/>
              </w:rPr>
            </w:pPr>
            <w:r w:rsidRPr="00AD54D2">
              <w:rPr>
                <w:rFonts w:asciiTheme="minorBidi" w:hAnsiTheme="minorBidi" w:hint="cs"/>
                <w:bCs/>
                <w:rtl/>
              </w:rPr>
              <w:t>أ</w:t>
            </w:r>
            <w:r w:rsidRPr="00AD54D2">
              <w:rPr>
                <w:rFonts w:asciiTheme="minorBidi" w:hAnsiTheme="minorBidi"/>
                <w:bCs/>
                <w:rtl/>
              </w:rPr>
              <w:t xml:space="preserve">رجو التحديد </w:t>
            </w:r>
            <w:r w:rsidRPr="00AD54D2">
              <w:rPr>
                <w:rFonts w:asciiTheme="minorBidi" w:hAnsiTheme="minorBidi" w:hint="cs"/>
                <w:bCs/>
                <w:rtl/>
              </w:rPr>
              <w:t>إذ</w:t>
            </w:r>
            <w:r w:rsidRPr="00AD54D2">
              <w:rPr>
                <w:rFonts w:asciiTheme="minorBidi" w:hAnsiTheme="minorBidi"/>
                <w:bCs/>
                <w:rtl/>
              </w:rPr>
              <w:t>ا كنت تعرف</w:t>
            </w:r>
            <w:r w:rsidRPr="00AD54D2">
              <w:rPr>
                <w:rFonts w:asciiTheme="minorBidi" w:hAnsiTheme="minorBidi" w:hint="cs"/>
                <w:bCs/>
                <w:rtl/>
              </w:rPr>
              <w:t>:</w:t>
            </w:r>
          </w:p>
        </w:tc>
        <w:tc>
          <w:tcPr>
            <w:tcW w:w="850" w:type="dxa"/>
          </w:tcPr>
          <w:p w14:paraId="459EE91B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851" w:type="dxa"/>
          </w:tcPr>
          <w:p w14:paraId="7C618AF2" w14:textId="692180A2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6ABA9EEC" w14:textId="438D1CD0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198F7B7B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D5CA6" w:rsidRPr="00AD54D2" w14:paraId="750324E4" w14:textId="77777777" w:rsidTr="00DB26A6">
        <w:trPr>
          <w:trHeight w:val="620"/>
        </w:trPr>
        <w:tc>
          <w:tcPr>
            <w:tcW w:w="7090" w:type="dxa"/>
          </w:tcPr>
          <w:p w14:paraId="68901AAE" w14:textId="7D6B8E9C" w:rsidR="00DD5CA6" w:rsidRPr="00DD5CA6" w:rsidRDefault="00DD5CA6" w:rsidP="00DD5CA6">
            <w:pPr>
              <w:pStyle w:val="ListParagraph"/>
              <w:numPr>
                <w:ilvl w:val="0"/>
                <w:numId w:val="28"/>
              </w:numPr>
              <w:bidi/>
              <w:jc w:val="both"/>
              <w:rPr>
                <w:rFonts w:asciiTheme="minorBidi" w:hAnsiTheme="minorBidi"/>
                <w:b/>
                <w:rtl/>
              </w:rPr>
            </w:pPr>
            <w:r w:rsidRPr="00AD54D2">
              <w:rPr>
                <w:rFonts w:asciiTheme="minorBidi" w:hAnsiTheme="minorBidi" w:hint="cs"/>
                <w:b/>
                <w:rtl/>
              </w:rPr>
              <w:t>الرئة</w:t>
            </w:r>
          </w:p>
        </w:tc>
        <w:tc>
          <w:tcPr>
            <w:tcW w:w="850" w:type="dxa"/>
          </w:tcPr>
          <w:p w14:paraId="7B5C75E6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851" w:type="dxa"/>
          </w:tcPr>
          <w:p w14:paraId="2523FFF4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0" w:type="dxa"/>
          </w:tcPr>
          <w:p w14:paraId="711EEFCE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1" w:type="dxa"/>
          </w:tcPr>
          <w:p w14:paraId="4AE2AC91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</w:tr>
      <w:tr w:rsidR="00DD5CA6" w:rsidRPr="00AD54D2" w14:paraId="447BF908" w14:textId="77777777" w:rsidTr="00DB26A6">
        <w:trPr>
          <w:trHeight w:val="620"/>
        </w:trPr>
        <w:tc>
          <w:tcPr>
            <w:tcW w:w="7090" w:type="dxa"/>
          </w:tcPr>
          <w:p w14:paraId="6B6FF4F6" w14:textId="76416A6B" w:rsidR="00DD5CA6" w:rsidRPr="00DD5CA6" w:rsidRDefault="00DD5CA6" w:rsidP="00DD5CA6">
            <w:pPr>
              <w:pStyle w:val="ListParagraph"/>
              <w:numPr>
                <w:ilvl w:val="0"/>
                <w:numId w:val="28"/>
              </w:numPr>
              <w:bidi/>
              <w:jc w:val="both"/>
              <w:rPr>
                <w:rFonts w:asciiTheme="minorBidi" w:hAnsiTheme="minorBidi"/>
                <w:bCs/>
                <w:rtl/>
              </w:rPr>
            </w:pPr>
            <w:r w:rsidRPr="00DD5CA6">
              <w:rPr>
                <w:rFonts w:asciiTheme="minorBidi" w:hAnsiTheme="minorBidi" w:hint="cs"/>
                <w:b/>
                <w:rtl/>
              </w:rPr>
              <w:t>الكلى</w:t>
            </w:r>
          </w:p>
        </w:tc>
        <w:tc>
          <w:tcPr>
            <w:tcW w:w="850" w:type="dxa"/>
          </w:tcPr>
          <w:p w14:paraId="41157F2C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851" w:type="dxa"/>
          </w:tcPr>
          <w:p w14:paraId="70BC93EC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0" w:type="dxa"/>
          </w:tcPr>
          <w:p w14:paraId="0D83B5E1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1" w:type="dxa"/>
          </w:tcPr>
          <w:p w14:paraId="10E53702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</w:tr>
      <w:tr w:rsidR="00DD5CA6" w:rsidRPr="00AD54D2" w14:paraId="3669279D" w14:textId="77777777" w:rsidTr="00DB26A6">
        <w:trPr>
          <w:trHeight w:val="620"/>
        </w:trPr>
        <w:tc>
          <w:tcPr>
            <w:tcW w:w="7090" w:type="dxa"/>
          </w:tcPr>
          <w:p w14:paraId="780B17BF" w14:textId="77777777" w:rsidR="00DD5CA6" w:rsidRPr="00AD54D2" w:rsidRDefault="00DD5CA6" w:rsidP="00DD5CA6">
            <w:pPr>
              <w:pStyle w:val="ListParagraph"/>
              <w:numPr>
                <w:ilvl w:val="0"/>
                <w:numId w:val="28"/>
              </w:numPr>
              <w:bidi/>
              <w:rPr>
                <w:rFonts w:asciiTheme="minorBidi" w:hAnsiTheme="minorBidi"/>
                <w:b/>
              </w:rPr>
            </w:pPr>
            <w:r w:rsidRPr="00AD54D2">
              <w:rPr>
                <w:rFonts w:asciiTheme="minorBidi" w:hAnsiTheme="minorBidi" w:hint="cs"/>
                <w:b/>
                <w:rtl/>
              </w:rPr>
              <w:t xml:space="preserve">البنكرياس </w:t>
            </w:r>
          </w:p>
          <w:p w14:paraId="18B30BD9" w14:textId="77777777" w:rsidR="00DD5CA6" w:rsidRPr="00DD5CA6" w:rsidRDefault="00DD5CA6" w:rsidP="00DD5CA6">
            <w:pPr>
              <w:bidi/>
              <w:jc w:val="both"/>
              <w:rPr>
                <w:rFonts w:asciiTheme="minorBidi" w:hAnsiTheme="minorBidi"/>
                <w:bCs/>
                <w:rtl/>
              </w:rPr>
            </w:pPr>
          </w:p>
        </w:tc>
        <w:tc>
          <w:tcPr>
            <w:tcW w:w="850" w:type="dxa"/>
          </w:tcPr>
          <w:p w14:paraId="27DA3DE7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851" w:type="dxa"/>
          </w:tcPr>
          <w:p w14:paraId="7A8597FD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0" w:type="dxa"/>
          </w:tcPr>
          <w:p w14:paraId="7224B347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1" w:type="dxa"/>
          </w:tcPr>
          <w:p w14:paraId="04FE9A11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</w:tr>
      <w:tr w:rsidR="00DD5CA6" w:rsidRPr="00AD54D2" w14:paraId="24C7AAB8" w14:textId="77777777" w:rsidTr="00DB26A6">
        <w:trPr>
          <w:trHeight w:val="620"/>
        </w:trPr>
        <w:tc>
          <w:tcPr>
            <w:tcW w:w="7090" w:type="dxa"/>
          </w:tcPr>
          <w:p w14:paraId="6AA34D0F" w14:textId="724795BB" w:rsidR="00DD5CA6" w:rsidRPr="00DD5CA6" w:rsidRDefault="00DD5CA6" w:rsidP="00DD5CA6">
            <w:pPr>
              <w:pStyle w:val="ListParagraph"/>
              <w:numPr>
                <w:ilvl w:val="0"/>
                <w:numId w:val="28"/>
              </w:numPr>
              <w:bidi/>
              <w:jc w:val="both"/>
              <w:rPr>
                <w:rFonts w:asciiTheme="minorBidi" w:hAnsiTheme="minorBidi"/>
                <w:bCs/>
                <w:rtl/>
              </w:rPr>
            </w:pPr>
            <w:r w:rsidRPr="00DD5CA6">
              <w:rPr>
                <w:rFonts w:asciiTheme="minorBidi" w:hAnsiTheme="minorBidi" w:hint="cs"/>
                <w:b/>
                <w:rtl/>
              </w:rPr>
              <w:t>الكبد</w:t>
            </w:r>
          </w:p>
        </w:tc>
        <w:tc>
          <w:tcPr>
            <w:tcW w:w="850" w:type="dxa"/>
          </w:tcPr>
          <w:p w14:paraId="15D01CC8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851" w:type="dxa"/>
          </w:tcPr>
          <w:p w14:paraId="6BECE072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0" w:type="dxa"/>
          </w:tcPr>
          <w:p w14:paraId="796B73AA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1" w:type="dxa"/>
          </w:tcPr>
          <w:p w14:paraId="2A414382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</w:tr>
      <w:tr w:rsidR="00DD5CA6" w:rsidRPr="00AD54D2" w14:paraId="488302FF" w14:textId="77777777" w:rsidTr="00DB26A6">
        <w:trPr>
          <w:trHeight w:val="620"/>
        </w:trPr>
        <w:tc>
          <w:tcPr>
            <w:tcW w:w="7090" w:type="dxa"/>
          </w:tcPr>
          <w:p w14:paraId="1AED1C2E" w14:textId="21CCBF84" w:rsidR="00DD5CA6" w:rsidRPr="00DD5CA6" w:rsidRDefault="00DD5CA6" w:rsidP="00DD5CA6">
            <w:pPr>
              <w:pStyle w:val="ListParagraph"/>
              <w:numPr>
                <w:ilvl w:val="0"/>
                <w:numId w:val="28"/>
              </w:numPr>
              <w:bidi/>
              <w:jc w:val="both"/>
              <w:rPr>
                <w:rFonts w:asciiTheme="minorBidi" w:hAnsiTheme="minorBidi"/>
                <w:bCs/>
                <w:rtl/>
              </w:rPr>
            </w:pPr>
            <w:r w:rsidRPr="00DD5CA6">
              <w:rPr>
                <w:rFonts w:asciiTheme="minorBidi" w:hAnsiTheme="minorBidi" w:hint="cs"/>
                <w:b/>
                <w:rtl/>
              </w:rPr>
              <w:t>الدماغ</w:t>
            </w:r>
          </w:p>
        </w:tc>
        <w:tc>
          <w:tcPr>
            <w:tcW w:w="850" w:type="dxa"/>
          </w:tcPr>
          <w:p w14:paraId="155EC131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851" w:type="dxa"/>
          </w:tcPr>
          <w:p w14:paraId="6F263C48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0" w:type="dxa"/>
          </w:tcPr>
          <w:p w14:paraId="28E37AF0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  <w:tc>
          <w:tcPr>
            <w:tcW w:w="851" w:type="dxa"/>
          </w:tcPr>
          <w:p w14:paraId="39F00881" w14:textId="77777777" w:rsidR="00DD5CA6" w:rsidRPr="00AD54D2" w:rsidRDefault="00DD5CA6" w:rsidP="00DD5CA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</w:tc>
      </w:tr>
      <w:tr w:rsidR="00DB26A6" w:rsidRPr="00AD54D2" w14:paraId="64CDAD90" w14:textId="77777777" w:rsidTr="00DB26A6">
        <w:tc>
          <w:tcPr>
            <w:tcW w:w="7090" w:type="dxa"/>
          </w:tcPr>
          <w:p w14:paraId="5BD321D0" w14:textId="611C9BC2" w:rsidR="006C03E1" w:rsidRPr="00AD54D2" w:rsidRDefault="006C03E1" w:rsidP="00F275D8">
            <w:pPr>
              <w:pStyle w:val="ListParagraph"/>
              <w:numPr>
                <w:ilvl w:val="0"/>
                <w:numId w:val="8"/>
              </w:numPr>
              <w:bidi/>
              <w:spacing w:line="360" w:lineRule="auto"/>
              <w:rPr>
                <w:rFonts w:asciiTheme="minorBidi" w:hAnsiTheme="minorBidi"/>
                <w:bCs/>
              </w:rPr>
            </w:pPr>
            <w:r w:rsidRPr="00AD54D2">
              <w:rPr>
                <w:rFonts w:asciiTheme="minorBidi" w:hAnsiTheme="minorBidi"/>
                <w:bCs/>
                <w:rtl/>
              </w:rPr>
              <w:t xml:space="preserve">هل  من الممكن </w:t>
            </w:r>
            <w:r w:rsidR="00F275D8" w:rsidRPr="00AD54D2">
              <w:rPr>
                <w:rFonts w:asciiTheme="minorBidi" w:hAnsiTheme="minorBidi" w:hint="cs"/>
                <w:bCs/>
                <w:rtl/>
              </w:rPr>
              <w:t>أ</w:t>
            </w:r>
            <w:r w:rsidR="00D96879" w:rsidRPr="00AD54D2">
              <w:rPr>
                <w:rFonts w:asciiTheme="minorBidi" w:hAnsiTheme="minorBidi" w:hint="cs"/>
                <w:bCs/>
                <w:rtl/>
              </w:rPr>
              <w:t xml:space="preserve">ن </w:t>
            </w:r>
            <w:r w:rsidRPr="00AD54D2">
              <w:rPr>
                <w:rFonts w:asciiTheme="minorBidi" w:hAnsiTheme="minorBidi"/>
                <w:bCs/>
                <w:rtl/>
              </w:rPr>
              <w:t xml:space="preserve">يتعافي مريض السكري من المرض بشكل نهائي؟ </w:t>
            </w:r>
          </w:p>
        </w:tc>
        <w:tc>
          <w:tcPr>
            <w:tcW w:w="850" w:type="dxa"/>
          </w:tcPr>
          <w:p w14:paraId="4DC50087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851" w:type="dxa"/>
          </w:tcPr>
          <w:p w14:paraId="19B21E53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6142237A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4157EA8B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962F37" w:rsidRPr="00AD54D2" w14:paraId="7DDD5B00" w14:textId="77777777" w:rsidTr="00D50F0C">
        <w:tc>
          <w:tcPr>
            <w:tcW w:w="7090" w:type="dxa"/>
          </w:tcPr>
          <w:p w14:paraId="418849B3" w14:textId="77777777" w:rsidR="00962F37" w:rsidRPr="00AD54D2" w:rsidRDefault="00962F37" w:rsidP="006C03E1">
            <w:pPr>
              <w:pStyle w:val="ListParagraph"/>
              <w:numPr>
                <w:ilvl w:val="0"/>
                <w:numId w:val="8"/>
              </w:numPr>
              <w:bidi/>
              <w:spacing w:line="360" w:lineRule="auto"/>
              <w:rPr>
                <w:rFonts w:asciiTheme="minorBidi" w:hAnsiTheme="minorBidi"/>
                <w:bCs/>
              </w:rPr>
            </w:pPr>
            <w:r w:rsidRPr="00AD54D2">
              <w:rPr>
                <w:rFonts w:asciiTheme="minorBidi" w:hAnsiTheme="minorBidi" w:hint="cs"/>
                <w:bCs/>
                <w:rtl/>
              </w:rPr>
              <w:t>أ</w:t>
            </w:r>
            <w:r w:rsidRPr="00AD54D2">
              <w:rPr>
                <w:rFonts w:asciiTheme="minorBidi" w:hAnsiTheme="minorBidi"/>
                <w:bCs/>
                <w:rtl/>
              </w:rPr>
              <w:t>ي من الع</w:t>
            </w:r>
            <w:r w:rsidRPr="00AD54D2">
              <w:rPr>
                <w:rFonts w:asciiTheme="minorBidi" w:hAnsiTheme="minorBidi" w:hint="cs"/>
                <w:bCs/>
                <w:rtl/>
              </w:rPr>
              <w:t>وامل</w:t>
            </w:r>
            <w:r w:rsidRPr="00AD54D2">
              <w:rPr>
                <w:rFonts w:asciiTheme="minorBidi" w:hAnsiTheme="minorBidi"/>
                <w:bCs/>
                <w:rtl/>
              </w:rPr>
              <w:t xml:space="preserve"> ال</w:t>
            </w:r>
            <w:r w:rsidRPr="00AD54D2">
              <w:rPr>
                <w:rFonts w:asciiTheme="minorBidi" w:hAnsiTheme="minorBidi" w:hint="cs"/>
                <w:bCs/>
                <w:rtl/>
              </w:rPr>
              <w:t>آتية</w:t>
            </w:r>
            <w:r w:rsidRPr="00AD54D2">
              <w:rPr>
                <w:rFonts w:asciiTheme="minorBidi" w:hAnsiTheme="minorBidi"/>
                <w:bCs/>
                <w:rtl/>
              </w:rPr>
              <w:t xml:space="preserve"> تزيد من خطر الاصابة بمرض السكري</w:t>
            </w:r>
            <w:r w:rsidRPr="00AD54D2">
              <w:rPr>
                <w:rFonts w:asciiTheme="minorBidi" w:hAnsiTheme="minorBidi" w:hint="cs"/>
                <w:bCs/>
                <w:rtl/>
              </w:rPr>
              <w:t>؟</w:t>
            </w:r>
          </w:p>
        </w:tc>
        <w:tc>
          <w:tcPr>
            <w:tcW w:w="3402" w:type="dxa"/>
            <w:gridSpan w:val="4"/>
          </w:tcPr>
          <w:p w14:paraId="76F3B115" w14:textId="77777777" w:rsidR="00962F37" w:rsidRPr="00AD54D2" w:rsidRDefault="00962F37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DB26A6" w:rsidRPr="00AD54D2" w14:paraId="3561847E" w14:textId="77777777" w:rsidTr="00DB26A6">
        <w:tc>
          <w:tcPr>
            <w:tcW w:w="7090" w:type="dxa"/>
          </w:tcPr>
          <w:p w14:paraId="2FF91041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التاريخ العائلي لمرض السكري</w:t>
            </w:r>
          </w:p>
        </w:tc>
        <w:tc>
          <w:tcPr>
            <w:tcW w:w="850" w:type="dxa"/>
          </w:tcPr>
          <w:p w14:paraId="00F14DD5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44438B0B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6E39F458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405FC6FC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39E056FB" w14:textId="77777777" w:rsidTr="00DB26A6">
        <w:tc>
          <w:tcPr>
            <w:tcW w:w="7090" w:type="dxa"/>
          </w:tcPr>
          <w:p w14:paraId="7924B288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/>
              </w:rPr>
            </w:pPr>
            <w:r w:rsidRPr="00AD54D2">
              <w:rPr>
                <w:rFonts w:asciiTheme="minorBidi" w:hAnsiTheme="minorBidi"/>
                <w:rtl/>
              </w:rPr>
              <w:t>زيادة الوزن او البدانة</w:t>
            </w:r>
          </w:p>
        </w:tc>
        <w:tc>
          <w:tcPr>
            <w:tcW w:w="850" w:type="dxa"/>
          </w:tcPr>
          <w:p w14:paraId="0FE206AB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6D2679F4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78216971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34D71228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60FF0C3F" w14:textId="77777777" w:rsidTr="00DB26A6">
        <w:tc>
          <w:tcPr>
            <w:tcW w:w="7090" w:type="dxa"/>
          </w:tcPr>
          <w:p w14:paraId="6E75BBD7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rtl/>
              </w:rPr>
              <w:t>تن</w:t>
            </w:r>
            <w:r w:rsidR="00F275D8" w:rsidRPr="00AD54D2">
              <w:rPr>
                <w:rFonts w:asciiTheme="minorBidi" w:hAnsiTheme="minorBidi" w:hint="cs"/>
                <w:rtl/>
              </w:rPr>
              <w:t>ا</w:t>
            </w:r>
            <w:r w:rsidRPr="00AD54D2">
              <w:rPr>
                <w:rFonts w:asciiTheme="minorBidi" w:hAnsiTheme="minorBidi"/>
                <w:rtl/>
              </w:rPr>
              <w:t>ول السكريات بكثرة</w:t>
            </w:r>
          </w:p>
        </w:tc>
        <w:tc>
          <w:tcPr>
            <w:tcW w:w="850" w:type="dxa"/>
          </w:tcPr>
          <w:p w14:paraId="35B40D15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5766C0B5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1BFBD70B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27757B11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406783A4" w14:textId="77777777" w:rsidTr="00DB26A6">
        <w:tc>
          <w:tcPr>
            <w:tcW w:w="7090" w:type="dxa"/>
          </w:tcPr>
          <w:p w14:paraId="3385BB42" w14:textId="086ED4DE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rtl/>
              </w:rPr>
              <w:t>الج</w:t>
            </w:r>
            <w:r w:rsidR="00F275D8" w:rsidRPr="00AD54D2">
              <w:rPr>
                <w:rFonts w:asciiTheme="minorBidi" w:hAnsiTheme="minorBidi"/>
                <w:rtl/>
                <w:lang w:bidi="ar-JO"/>
              </w:rPr>
              <w:t xml:space="preserve">لوس لساعات طويلة في العمل </w:t>
            </w:r>
            <w:r w:rsidR="00F275D8" w:rsidRPr="00AD54D2">
              <w:rPr>
                <w:rFonts w:asciiTheme="minorBidi" w:hAnsiTheme="minorBidi" w:hint="cs"/>
                <w:rtl/>
                <w:lang w:bidi="ar-JO"/>
              </w:rPr>
              <w:t>أ</w:t>
            </w:r>
            <w:r w:rsidRPr="00AD54D2">
              <w:rPr>
                <w:rFonts w:asciiTheme="minorBidi" w:hAnsiTheme="minorBidi"/>
                <w:rtl/>
                <w:lang w:bidi="ar-JO"/>
              </w:rPr>
              <w:t>و المنزل</w:t>
            </w:r>
            <w:r w:rsidR="00AD54D2" w:rsidRPr="00AD54D2">
              <w:rPr>
                <w:rFonts w:asciiTheme="minorBidi" w:hAnsiTheme="minorBidi" w:hint="cs"/>
                <w:rtl/>
                <w:lang w:bidi="ar-JO"/>
              </w:rPr>
              <w:t xml:space="preserve"> مع</w:t>
            </w:r>
            <w:r w:rsidR="00AD54D2" w:rsidRPr="00AD54D2">
              <w:rPr>
                <w:rFonts w:asciiTheme="minorBidi" w:hAnsiTheme="minorBidi"/>
                <w:rtl/>
              </w:rPr>
              <w:t xml:space="preserve"> عدم ممارسة الرياضة بشكل كافي</w:t>
            </w:r>
          </w:p>
        </w:tc>
        <w:tc>
          <w:tcPr>
            <w:tcW w:w="850" w:type="dxa"/>
          </w:tcPr>
          <w:p w14:paraId="2C6D9BCF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03FF1CF5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6D06A4CA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32ECC5A8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6C4E6351" w14:textId="77777777" w:rsidTr="00DB26A6">
        <w:tc>
          <w:tcPr>
            <w:tcW w:w="7090" w:type="dxa"/>
          </w:tcPr>
          <w:p w14:paraId="5E31FA9A" w14:textId="4B5D8724" w:rsidR="006C03E1" w:rsidRPr="00AD54D2" w:rsidRDefault="00AD54D2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 w:hint="cs"/>
                <w:rtl/>
              </w:rPr>
              <w:t>الضغط النفسي</w:t>
            </w:r>
          </w:p>
        </w:tc>
        <w:tc>
          <w:tcPr>
            <w:tcW w:w="850" w:type="dxa"/>
          </w:tcPr>
          <w:p w14:paraId="3E67BF7C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2D29D436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38BEDF21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0D82C1B8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962F37" w:rsidRPr="00AD54D2" w14:paraId="4B95DDC6" w14:textId="77777777" w:rsidTr="00D55725">
        <w:trPr>
          <w:trHeight w:val="383"/>
        </w:trPr>
        <w:tc>
          <w:tcPr>
            <w:tcW w:w="7090" w:type="dxa"/>
            <w:shd w:val="clear" w:color="auto" w:fill="D9D9D9" w:themeFill="background1" w:themeFillShade="D9"/>
          </w:tcPr>
          <w:p w14:paraId="16451277" w14:textId="77777777" w:rsidR="00962F37" w:rsidRPr="00AD54D2" w:rsidRDefault="00962F37" w:rsidP="006C03E1">
            <w:pPr>
              <w:bidi/>
              <w:spacing w:line="360" w:lineRule="auto"/>
              <w:rPr>
                <w:rFonts w:asciiTheme="minorBidi" w:hAnsiTheme="minorBidi"/>
                <w:bCs/>
              </w:rPr>
            </w:pPr>
            <w:r w:rsidRPr="00AD54D2">
              <w:rPr>
                <w:rFonts w:asciiTheme="minorBidi" w:hAnsiTheme="minorBidi" w:hint="cs"/>
                <w:bCs/>
                <w:rtl/>
              </w:rPr>
              <w:t>أ</w:t>
            </w:r>
            <w:r w:rsidRPr="00AD54D2">
              <w:rPr>
                <w:rFonts w:asciiTheme="minorBidi" w:hAnsiTheme="minorBidi"/>
                <w:bCs/>
                <w:rtl/>
              </w:rPr>
              <w:t>عراض مرض السكري</w:t>
            </w:r>
          </w:p>
        </w:tc>
        <w:tc>
          <w:tcPr>
            <w:tcW w:w="3402" w:type="dxa"/>
            <w:gridSpan w:val="4"/>
            <w:vMerge w:val="restart"/>
          </w:tcPr>
          <w:p w14:paraId="0D388012" w14:textId="77777777" w:rsidR="00962F37" w:rsidRPr="00AD54D2" w:rsidRDefault="00962F37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962F37" w:rsidRPr="00AD54D2" w14:paraId="25832DA6" w14:textId="77777777" w:rsidTr="00D55725">
        <w:trPr>
          <w:trHeight w:val="382"/>
        </w:trPr>
        <w:tc>
          <w:tcPr>
            <w:tcW w:w="7090" w:type="dxa"/>
          </w:tcPr>
          <w:p w14:paraId="4F69C75A" w14:textId="77777777" w:rsidR="00962F37" w:rsidRPr="00AD54D2" w:rsidRDefault="00962F37" w:rsidP="006C03E1">
            <w:pPr>
              <w:pStyle w:val="ListParagraph"/>
              <w:numPr>
                <w:ilvl w:val="0"/>
                <w:numId w:val="8"/>
              </w:numPr>
              <w:bidi/>
              <w:spacing w:line="360" w:lineRule="auto"/>
              <w:rPr>
                <w:rFonts w:asciiTheme="minorBidi" w:hAnsiTheme="minorBidi"/>
                <w:bCs/>
                <w:rtl/>
              </w:rPr>
            </w:pPr>
            <w:r w:rsidRPr="00AD54D2">
              <w:rPr>
                <w:rFonts w:asciiTheme="minorBidi" w:hAnsiTheme="minorBidi"/>
                <w:bCs/>
                <w:color w:val="222222"/>
                <w:rtl/>
              </w:rPr>
              <w:t xml:space="preserve">أي من الأعراض التالية </w:t>
            </w:r>
            <w:r w:rsidRPr="00AD54D2">
              <w:rPr>
                <w:rFonts w:asciiTheme="minorBidi" w:hAnsiTheme="minorBidi" w:hint="cs"/>
                <w:bCs/>
                <w:color w:val="222222"/>
                <w:rtl/>
              </w:rPr>
              <w:t xml:space="preserve">هي </w:t>
            </w:r>
            <w:r w:rsidRPr="00AD54D2">
              <w:rPr>
                <w:rFonts w:ascii="Arial" w:hAnsi="Arial" w:cs="Arial" w:hint="cs"/>
                <w:bCs/>
                <w:color w:val="222222"/>
                <w:rtl/>
              </w:rPr>
              <w:t xml:space="preserve">أعراض </w:t>
            </w:r>
            <w:r w:rsidRPr="00AD54D2">
              <w:rPr>
                <w:rFonts w:ascii="Arial" w:hAnsi="Arial" w:cs="Arial" w:hint="cs"/>
                <w:bCs/>
                <w:color w:val="222222"/>
                <w:sz w:val="24"/>
                <w:szCs w:val="24"/>
                <w:rtl/>
              </w:rPr>
              <w:t>معتادة</w:t>
            </w:r>
            <w:r w:rsidRPr="00AD54D2">
              <w:rPr>
                <w:rFonts w:ascii="Arial" w:hAnsi="Arial" w:cs="Arial" w:hint="cs"/>
                <w:bCs/>
                <w:color w:val="222222"/>
                <w:rtl/>
              </w:rPr>
              <w:t xml:space="preserve"> تحدث عند مريض السكري؟</w:t>
            </w:r>
          </w:p>
        </w:tc>
        <w:tc>
          <w:tcPr>
            <w:tcW w:w="3402" w:type="dxa"/>
            <w:gridSpan w:val="4"/>
            <w:vMerge/>
          </w:tcPr>
          <w:p w14:paraId="2AD41700" w14:textId="77777777" w:rsidR="00962F37" w:rsidRPr="00AD54D2" w:rsidRDefault="00962F37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DB26A6" w:rsidRPr="00AD54D2" w14:paraId="107FB24A" w14:textId="77777777" w:rsidTr="00DB26A6">
        <w:tc>
          <w:tcPr>
            <w:tcW w:w="7090" w:type="dxa"/>
          </w:tcPr>
          <w:p w14:paraId="347AFA32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rtl/>
              </w:rPr>
              <w:t>زيادة العطش</w:t>
            </w:r>
            <w:r w:rsidRPr="00AD54D2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850" w:type="dxa"/>
          </w:tcPr>
          <w:p w14:paraId="6CDD0F2D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779C2855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3CC42FCD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4D6AAD1B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16842545" w14:textId="77777777" w:rsidTr="00DB26A6">
        <w:tc>
          <w:tcPr>
            <w:tcW w:w="7090" w:type="dxa"/>
          </w:tcPr>
          <w:p w14:paraId="0DE76D52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rtl/>
              </w:rPr>
              <w:t>ف</w:t>
            </w:r>
            <w:r w:rsidR="00DB26A6" w:rsidRPr="00AD54D2">
              <w:rPr>
                <w:rFonts w:asciiTheme="minorBidi" w:hAnsiTheme="minorBidi" w:hint="cs"/>
                <w:rtl/>
              </w:rPr>
              <w:t>ُ</w:t>
            </w:r>
            <w:r w:rsidRPr="00AD54D2">
              <w:rPr>
                <w:rFonts w:asciiTheme="minorBidi" w:hAnsiTheme="minorBidi"/>
                <w:rtl/>
              </w:rPr>
              <w:t>قدان الشهية</w:t>
            </w:r>
            <w:r w:rsidRPr="00AD54D2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850" w:type="dxa"/>
          </w:tcPr>
          <w:p w14:paraId="02598B41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403FF363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7068EE56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048C5421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32B4BC38" w14:textId="77777777" w:rsidTr="00DB26A6">
        <w:tc>
          <w:tcPr>
            <w:tcW w:w="7090" w:type="dxa"/>
          </w:tcPr>
          <w:p w14:paraId="66969324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التبول المتكرر</w:t>
            </w:r>
          </w:p>
        </w:tc>
        <w:tc>
          <w:tcPr>
            <w:tcW w:w="850" w:type="dxa"/>
          </w:tcPr>
          <w:p w14:paraId="3997CC6E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0F8A7793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4E19ED30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53AD1969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23F51E62" w14:textId="77777777" w:rsidTr="00DB26A6">
        <w:tc>
          <w:tcPr>
            <w:tcW w:w="7090" w:type="dxa"/>
          </w:tcPr>
          <w:p w14:paraId="5AA57979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rtl/>
              </w:rPr>
              <w:t>وجع البطن</w:t>
            </w:r>
            <w:r w:rsidRPr="00AD54D2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850" w:type="dxa"/>
          </w:tcPr>
          <w:p w14:paraId="1931FB97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2D8D8129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28A0C94E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3B576CC9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73B2C364" w14:textId="77777777" w:rsidTr="00DB26A6">
        <w:tc>
          <w:tcPr>
            <w:tcW w:w="7090" w:type="dxa"/>
          </w:tcPr>
          <w:p w14:paraId="0D9B5465" w14:textId="5D86C4B2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rtl/>
              </w:rPr>
              <w:lastRenderedPageBreak/>
              <w:t>خفقان القلب</w:t>
            </w:r>
            <w:r w:rsidR="00AD54D2" w:rsidRPr="00AD54D2">
              <w:rPr>
                <w:rFonts w:asciiTheme="minorBidi" w:hAnsiTheme="minorBidi" w:hint="cs"/>
                <w:rtl/>
              </w:rPr>
              <w:t xml:space="preserve"> (بسبب ارتفاع السكر)</w:t>
            </w:r>
          </w:p>
        </w:tc>
        <w:tc>
          <w:tcPr>
            <w:tcW w:w="850" w:type="dxa"/>
          </w:tcPr>
          <w:p w14:paraId="1B016269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1F292712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08CC979D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2BE10CBF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57605626" w14:textId="77777777" w:rsidTr="00DB26A6">
        <w:tc>
          <w:tcPr>
            <w:tcW w:w="7090" w:type="dxa"/>
          </w:tcPr>
          <w:p w14:paraId="2BFEC286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ب</w:t>
            </w:r>
            <w:r w:rsidR="00DB26A6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ُ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طء الشفاء من الجروح</w:t>
            </w:r>
          </w:p>
        </w:tc>
        <w:tc>
          <w:tcPr>
            <w:tcW w:w="850" w:type="dxa"/>
          </w:tcPr>
          <w:p w14:paraId="6779576F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351C257A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13D67F3B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26DBBFF8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962F37" w:rsidRPr="00AD54D2" w14:paraId="43E222FD" w14:textId="77777777" w:rsidTr="00AA7759">
        <w:trPr>
          <w:trHeight w:val="420"/>
        </w:trPr>
        <w:tc>
          <w:tcPr>
            <w:tcW w:w="7090" w:type="dxa"/>
            <w:shd w:val="clear" w:color="auto" w:fill="D9D9D9" w:themeFill="background1" w:themeFillShade="D9"/>
          </w:tcPr>
          <w:p w14:paraId="25D5CD78" w14:textId="77777777" w:rsidR="00962F37" w:rsidRPr="00AD54D2" w:rsidRDefault="00962F37" w:rsidP="006C03E1">
            <w:pPr>
              <w:bidi/>
              <w:spacing w:line="360" w:lineRule="auto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Cs/>
                <w:rtl/>
              </w:rPr>
              <w:t>علاج مرض السكري</w:t>
            </w:r>
          </w:p>
        </w:tc>
        <w:tc>
          <w:tcPr>
            <w:tcW w:w="3402" w:type="dxa"/>
            <w:gridSpan w:val="4"/>
            <w:vMerge w:val="restart"/>
          </w:tcPr>
          <w:p w14:paraId="592A3939" w14:textId="77777777" w:rsidR="00962F37" w:rsidRPr="00AD54D2" w:rsidRDefault="00962F37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962F37" w:rsidRPr="00AD54D2" w14:paraId="6B9BDA60" w14:textId="77777777" w:rsidTr="00AA7759">
        <w:trPr>
          <w:trHeight w:val="420"/>
        </w:trPr>
        <w:tc>
          <w:tcPr>
            <w:tcW w:w="7090" w:type="dxa"/>
          </w:tcPr>
          <w:p w14:paraId="5565113C" w14:textId="77777777" w:rsidR="00962F37" w:rsidRPr="00AD54D2" w:rsidRDefault="00962F37" w:rsidP="00DB26A6">
            <w:pPr>
              <w:pStyle w:val="ListParagraph"/>
              <w:numPr>
                <w:ilvl w:val="0"/>
                <w:numId w:val="8"/>
              </w:numPr>
              <w:bidi/>
              <w:spacing w:line="360" w:lineRule="auto"/>
              <w:rPr>
                <w:rFonts w:asciiTheme="minorBidi" w:hAnsiTheme="minorBidi"/>
                <w:bCs/>
                <w:rtl/>
              </w:rPr>
            </w:pPr>
            <w:r w:rsidRPr="00AD54D2">
              <w:rPr>
                <w:rFonts w:asciiTheme="minorBidi" w:hAnsiTheme="minorBidi"/>
                <w:b/>
                <w:bCs/>
                <w:color w:val="222222"/>
                <w:rtl/>
              </w:rPr>
              <w:t>أي من العلاجات التالية فعالة في السيطرة على نسبة السكر في الدم؟</w:t>
            </w:r>
          </w:p>
        </w:tc>
        <w:tc>
          <w:tcPr>
            <w:tcW w:w="3402" w:type="dxa"/>
            <w:gridSpan w:val="4"/>
            <w:vMerge/>
          </w:tcPr>
          <w:p w14:paraId="4BED59D3" w14:textId="77777777" w:rsidR="00962F37" w:rsidRPr="00AD54D2" w:rsidRDefault="00962F37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DB26A6" w:rsidRPr="00AD54D2" w14:paraId="2EA942DB" w14:textId="77777777" w:rsidTr="00DB26A6">
        <w:tc>
          <w:tcPr>
            <w:tcW w:w="7090" w:type="dxa"/>
          </w:tcPr>
          <w:p w14:paraId="55159633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/>
              </w:rPr>
            </w:pPr>
            <w:r w:rsidRPr="00AD54D2">
              <w:rPr>
                <w:rFonts w:asciiTheme="minorBidi" w:hAnsiTheme="minorBidi"/>
                <w:b/>
                <w:rtl/>
              </w:rPr>
              <w:t>حقن الانسولين</w:t>
            </w:r>
          </w:p>
        </w:tc>
        <w:tc>
          <w:tcPr>
            <w:tcW w:w="850" w:type="dxa"/>
          </w:tcPr>
          <w:p w14:paraId="38301026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26E851AE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39924BD0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3C734EF8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6BA2D129" w14:textId="77777777" w:rsidTr="00DB26A6">
        <w:tc>
          <w:tcPr>
            <w:tcW w:w="7090" w:type="dxa"/>
          </w:tcPr>
          <w:p w14:paraId="2E769F54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/>
              </w:rPr>
            </w:pPr>
            <w:r w:rsidRPr="00AD54D2">
              <w:rPr>
                <w:rFonts w:asciiTheme="minorBidi" w:hAnsiTheme="minorBidi"/>
                <w:b/>
                <w:rtl/>
              </w:rPr>
              <w:t>الأدوية الفم</w:t>
            </w:r>
            <w:r w:rsidR="00F275D8" w:rsidRPr="00AD54D2">
              <w:rPr>
                <w:rFonts w:asciiTheme="minorBidi" w:hAnsiTheme="minorBidi" w:hint="cs"/>
                <w:b/>
                <w:rtl/>
              </w:rPr>
              <w:t>و</w:t>
            </w:r>
            <w:r w:rsidRPr="00AD54D2">
              <w:rPr>
                <w:rFonts w:asciiTheme="minorBidi" w:hAnsiTheme="minorBidi"/>
                <w:b/>
                <w:rtl/>
              </w:rPr>
              <w:t>ية</w:t>
            </w:r>
            <w:r w:rsidRPr="00AD54D2">
              <w:rPr>
                <w:rFonts w:asciiTheme="minorBidi" w:hAnsiTheme="minorBidi"/>
                <w:b/>
              </w:rPr>
              <w:t xml:space="preserve"> </w:t>
            </w:r>
          </w:p>
        </w:tc>
        <w:tc>
          <w:tcPr>
            <w:tcW w:w="850" w:type="dxa"/>
          </w:tcPr>
          <w:p w14:paraId="17CB3634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69EB36D0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7FA2C62A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22993C16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3D5CD518" w14:textId="77777777" w:rsidTr="00DB26A6">
        <w:tc>
          <w:tcPr>
            <w:tcW w:w="7090" w:type="dxa"/>
          </w:tcPr>
          <w:p w14:paraId="603F026F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/>
              </w:rPr>
            </w:pPr>
            <w:r w:rsidRPr="00AD54D2">
              <w:rPr>
                <w:rFonts w:asciiTheme="minorBidi" w:hAnsiTheme="minorBidi"/>
                <w:b/>
                <w:rtl/>
              </w:rPr>
              <w:t>ممارسة الرياضة بشكل مستمر</w:t>
            </w:r>
          </w:p>
        </w:tc>
        <w:tc>
          <w:tcPr>
            <w:tcW w:w="850" w:type="dxa"/>
          </w:tcPr>
          <w:p w14:paraId="6C4D55EE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6DE68418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3F6677A4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5908B035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2DEFBB7C" w14:textId="77777777" w:rsidTr="00DB26A6">
        <w:tc>
          <w:tcPr>
            <w:tcW w:w="7090" w:type="dxa"/>
          </w:tcPr>
          <w:p w14:paraId="2D67CC84" w14:textId="77777777" w:rsidR="006C03E1" w:rsidRPr="00AD54D2" w:rsidRDefault="006C03E1" w:rsidP="00F275D8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Cs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تجن</w:t>
            </w:r>
            <w:r w:rsidR="00DB26A6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َ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ب الأطعمة السكرية</w:t>
            </w:r>
          </w:p>
        </w:tc>
        <w:tc>
          <w:tcPr>
            <w:tcW w:w="850" w:type="dxa"/>
          </w:tcPr>
          <w:p w14:paraId="021DB2C8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4860596E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3353A256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2A8791C3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44D8F775" w14:textId="77777777" w:rsidTr="00DB26A6">
        <w:tc>
          <w:tcPr>
            <w:tcW w:w="7090" w:type="dxa"/>
          </w:tcPr>
          <w:p w14:paraId="60F84F20" w14:textId="2B34165B" w:rsidR="00DB26A6" w:rsidRPr="00AD54D2" w:rsidRDefault="00AD54D2" w:rsidP="00AD54D2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Cs/>
              </w:rPr>
            </w:pPr>
            <w:r w:rsidRPr="00AD54D2">
              <w:rPr>
                <w:rFonts w:asciiTheme="minorBidi" w:hAnsiTheme="minorBidi" w:cs="Arial"/>
                <w:color w:val="222222"/>
                <w:rtl/>
              </w:rPr>
              <w:t>تناول الأعشاب , الزنجبيل والقرفة بشكل منتظم</w:t>
            </w:r>
          </w:p>
        </w:tc>
        <w:tc>
          <w:tcPr>
            <w:tcW w:w="850" w:type="dxa"/>
          </w:tcPr>
          <w:p w14:paraId="3100589D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75545EA4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40BFB117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14F98E68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40904A52" w14:textId="77777777" w:rsidTr="00253E05">
        <w:trPr>
          <w:trHeight w:val="979"/>
        </w:trPr>
        <w:tc>
          <w:tcPr>
            <w:tcW w:w="7090" w:type="dxa"/>
            <w:shd w:val="clear" w:color="auto" w:fill="D9D9D9" w:themeFill="background1" w:themeFillShade="D9"/>
          </w:tcPr>
          <w:p w14:paraId="529A2EE0" w14:textId="21904B6D" w:rsidR="00DB26A6" w:rsidRPr="00AD54D2" w:rsidRDefault="00DB26A6" w:rsidP="00DB26A6">
            <w:pPr>
              <w:pStyle w:val="ListParagraph"/>
              <w:numPr>
                <w:ilvl w:val="0"/>
                <w:numId w:val="8"/>
              </w:numPr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AD54D2">
              <w:rPr>
                <w:rStyle w:val="shorttext"/>
                <w:rFonts w:asciiTheme="minorBidi" w:hAnsiTheme="minorBidi"/>
                <w:b/>
                <w:bCs/>
                <w:color w:val="222222"/>
                <w:rtl/>
              </w:rPr>
              <w:t>هل تعتقد أن مرض السكري ي</w:t>
            </w:r>
            <w:r w:rsidRPr="00AD54D2">
              <w:rPr>
                <w:rStyle w:val="shorttext"/>
                <w:rFonts w:asciiTheme="minorBidi" w:hAnsiTheme="minorBidi" w:hint="cs"/>
                <w:b/>
                <w:bCs/>
                <w:color w:val="222222"/>
                <w:rtl/>
              </w:rPr>
              <w:t>ُ</w:t>
            </w:r>
            <w:r w:rsidRPr="00AD54D2">
              <w:rPr>
                <w:rStyle w:val="shorttext"/>
                <w:rFonts w:asciiTheme="minorBidi" w:hAnsiTheme="minorBidi"/>
                <w:b/>
                <w:bCs/>
                <w:color w:val="222222"/>
                <w:rtl/>
              </w:rPr>
              <w:t>مكن أن ي</w:t>
            </w:r>
            <w:r w:rsidRPr="00AD54D2">
              <w:rPr>
                <w:rStyle w:val="shorttext"/>
                <w:rFonts w:asciiTheme="minorBidi" w:hAnsiTheme="minorBidi" w:hint="cs"/>
                <w:b/>
                <w:bCs/>
                <w:color w:val="222222"/>
                <w:rtl/>
              </w:rPr>
              <w:t>ُ</w:t>
            </w:r>
            <w:r w:rsidRPr="00AD54D2">
              <w:rPr>
                <w:rStyle w:val="shorttext"/>
                <w:rFonts w:asciiTheme="minorBidi" w:hAnsiTheme="minorBidi"/>
                <w:b/>
                <w:bCs/>
                <w:color w:val="222222"/>
                <w:rtl/>
              </w:rPr>
              <w:t>ؤث</w:t>
            </w:r>
            <w:r w:rsidRPr="00AD54D2">
              <w:rPr>
                <w:rStyle w:val="shorttext"/>
                <w:rFonts w:asciiTheme="minorBidi" w:hAnsiTheme="minorBidi" w:hint="cs"/>
                <w:b/>
                <w:bCs/>
                <w:color w:val="222222"/>
                <w:rtl/>
              </w:rPr>
              <w:t>ً</w:t>
            </w:r>
            <w:r w:rsidRPr="00AD54D2">
              <w:rPr>
                <w:rStyle w:val="shorttext"/>
                <w:rFonts w:asciiTheme="minorBidi" w:hAnsiTheme="minorBidi"/>
                <w:b/>
                <w:bCs/>
                <w:color w:val="222222"/>
                <w:rtl/>
              </w:rPr>
              <w:t>ر على الأعضاء الأخرى؟</w:t>
            </w:r>
          </w:p>
          <w:p w14:paraId="00052C62" w14:textId="77777777" w:rsidR="00DB26A6" w:rsidRPr="00AD54D2" w:rsidRDefault="00DB26A6" w:rsidP="00DB26A6">
            <w:pPr>
              <w:pStyle w:val="ListParagraph"/>
              <w:bidi/>
              <w:spacing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color w:val="222222"/>
                <w:rtl/>
              </w:rPr>
              <w:t>إذا كانت الإجابة ب</w:t>
            </w:r>
            <w:r w:rsidRPr="00AD54D2">
              <w:rPr>
                <w:rFonts w:asciiTheme="minorBidi" w:hAnsiTheme="minorBidi" w:hint="cs"/>
                <w:b/>
                <w:bCs/>
                <w:color w:val="222222"/>
                <w:rtl/>
              </w:rPr>
              <w:t>ـ "</w:t>
            </w:r>
            <w:r w:rsidRPr="00AD54D2">
              <w:rPr>
                <w:rFonts w:asciiTheme="minorBidi" w:hAnsiTheme="minorBidi"/>
                <w:b/>
                <w:bCs/>
                <w:color w:val="222222"/>
                <w:rtl/>
              </w:rPr>
              <w:t>نعم</w:t>
            </w:r>
            <w:r w:rsidRPr="00AD54D2">
              <w:rPr>
                <w:rFonts w:asciiTheme="minorBidi" w:hAnsiTheme="minorBidi" w:hint="cs"/>
                <w:b/>
                <w:bCs/>
                <w:color w:val="222222"/>
                <w:rtl/>
              </w:rPr>
              <w:t xml:space="preserve">" </w:t>
            </w:r>
            <w:r w:rsidRPr="00AD54D2">
              <w:rPr>
                <w:rFonts w:asciiTheme="minorBidi" w:hAnsiTheme="minorBidi"/>
                <w:b/>
                <w:bCs/>
                <w:color w:val="222222"/>
                <w:rtl/>
              </w:rPr>
              <w:t>،</w:t>
            </w:r>
            <w:r w:rsidRPr="00AD54D2">
              <w:rPr>
                <w:rFonts w:asciiTheme="minorBidi" w:hAnsiTheme="minorBidi" w:hint="cs"/>
                <w:b/>
                <w:bCs/>
                <w:color w:val="222222"/>
                <w:rtl/>
              </w:rPr>
              <w:t xml:space="preserve"> </w:t>
            </w:r>
            <w:r w:rsidRPr="00AD54D2">
              <w:rPr>
                <w:rFonts w:asciiTheme="minorBidi" w:hAnsiTheme="minorBidi"/>
                <w:b/>
                <w:bCs/>
                <w:color w:val="222222"/>
                <w:rtl/>
              </w:rPr>
              <w:t>أي من المضاعفات التالية يمكن أن تحدث بسبب مرض السكري</w:t>
            </w:r>
            <w:r w:rsidRPr="00AD54D2">
              <w:rPr>
                <w:rFonts w:asciiTheme="minorBidi" w:hAnsiTheme="minorBidi" w:hint="cs"/>
                <w:b/>
                <w:bCs/>
                <w:color w:val="222222"/>
                <w:rtl/>
              </w:rPr>
              <w:t>؟</w:t>
            </w:r>
          </w:p>
        </w:tc>
        <w:tc>
          <w:tcPr>
            <w:tcW w:w="850" w:type="dxa"/>
          </w:tcPr>
          <w:p w14:paraId="61845962" w14:textId="77777777" w:rsidR="00DB26A6" w:rsidRPr="00AD54D2" w:rsidRDefault="00DB26A6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2D65DDC5" w14:textId="77777777" w:rsidR="00DB26A6" w:rsidRPr="00AD54D2" w:rsidRDefault="00DB26A6" w:rsidP="006C03E1">
            <w:pPr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  <w:p w14:paraId="37F995C0" w14:textId="77777777" w:rsidR="00DB26A6" w:rsidRPr="00AD54D2" w:rsidRDefault="00DB26A6" w:rsidP="006C03E1">
            <w:pPr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  <w:p w14:paraId="7CF2AFA7" w14:textId="77777777" w:rsidR="00DB26A6" w:rsidRPr="00AD54D2" w:rsidRDefault="00DB26A6" w:rsidP="00DB26A6">
            <w:pPr>
              <w:jc w:val="center"/>
              <w:rPr>
                <w:rFonts w:asciiTheme="minorBidi" w:hAnsiTheme="minorBidi"/>
                <w:b/>
                <w:bCs/>
                <w:rtl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  <w:p w14:paraId="05498FC2" w14:textId="77777777" w:rsidR="00DB26A6" w:rsidRPr="00AD54D2" w:rsidRDefault="00DB26A6" w:rsidP="00DB26A6">
            <w:pPr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  <w:p w14:paraId="721CC324" w14:textId="77777777" w:rsidR="00DB26A6" w:rsidRPr="00AD54D2" w:rsidRDefault="00DB26A6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0" w:type="dxa"/>
            <w:vAlign w:val="center"/>
          </w:tcPr>
          <w:p w14:paraId="547728B9" w14:textId="77777777" w:rsidR="00DB26A6" w:rsidRPr="00AD54D2" w:rsidRDefault="00DB26A6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7A6229BB" w14:textId="77777777" w:rsidR="00DB26A6" w:rsidRPr="00AD54D2" w:rsidRDefault="00DB26A6" w:rsidP="006C03E1">
            <w:pPr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  <w:p w14:paraId="22E7D3AF" w14:textId="77777777" w:rsidR="00DB26A6" w:rsidRPr="00AD54D2" w:rsidRDefault="00DB26A6" w:rsidP="006C03E1">
            <w:pPr>
              <w:jc w:val="center"/>
              <w:rPr>
                <w:rFonts w:asciiTheme="minorBidi" w:hAnsiTheme="minorBidi"/>
                <w:b/>
                <w:bCs/>
                <w:rtl/>
              </w:rPr>
            </w:pPr>
          </w:p>
          <w:p w14:paraId="32B0B804" w14:textId="77777777" w:rsidR="00DB26A6" w:rsidRPr="00AD54D2" w:rsidRDefault="00DB26A6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59009090" w14:textId="77777777" w:rsidTr="00DB26A6">
        <w:tc>
          <w:tcPr>
            <w:tcW w:w="7090" w:type="dxa"/>
          </w:tcPr>
          <w:p w14:paraId="7A7FEF99" w14:textId="77777777" w:rsidR="006C03E1" w:rsidRPr="00AD54D2" w:rsidRDefault="006C03E1" w:rsidP="00DB26A6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Cs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السكتة الدماغية</w:t>
            </w:r>
            <w:r w:rsidRPr="00AD54D2">
              <w:rPr>
                <w:rFonts w:asciiTheme="minorBidi" w:hAnsiTheme="minorBidi"/>
                <w:bCs/>
              </w:rPr>
              <w:t xml:space="preserve"> </w:t>
            </w:r>
          </w:p>
        </w:tc>
        <w:tc>
          <w:tcPr>
            <w:tcW w:w="850" w:type="dxa"/>
          </w:tcPr>
          <w:p w14:paraId="1917A92F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3BC2396E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25220422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250557A8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1D89A359" w14:textId="77777777" w:rsidTr="00DB26A6">
        <w:tc>
          <w:tcPr>
            <w:tcW w:w="7090" w:type="dxa"/>
          </w:tcPr>
          <w:p w14:paraId="05B6B790" w14:textId="77777777" w:rsidR="006C03E1" w:rsidRPr="00AD54D2" w:rsidRDefault="006C03E1" w:rsidP="00DB26A6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Cs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نوبة قلبية</w:t>
            </w:r>
          </w:p>
        </w:tc>
        <w:tc>
          <w:tcPr>
            <w:tcW w:w="850" w:type="dxa"/>
          </w:tcPr>
          <w:p w14:paraId="4DACBB38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76973E1D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2336D885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0A1D3512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4C12D011" w14:textId="77777777" w:rsidTr="00DB26A6">
        <w:tc>
          <w:tcPr>
            <w:tcW w:w="7090" w:type="dxa"/>
          </w:tcPr>
          <w:p w14:paraId="444C3C76" w14:textId="77777777" w:rsidR="006C03E1" w:rsidRPr="00AD54D2" w:rsidRDefault="006C03E1" w:rsidP="00DB26A6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/>
              </w:rPr>
            </w:pPr>
            <w:r w:rsidRPr="00AD54D2">
              <w:rPr>
                <w:rFonts w:asciiTheme="minorBidi" w:hAnsiTheme="minorBidi"/>
                <w:b/>
                <w:rtl/>
              </w:rPr>
              <w:t>التهاب الكبد</w:t>
            </w:r>
            <w:r w:rsidRPr="00AD54D2">
              <w:rPr>
                <w:rFonts w:asciiTheme="minorBidi" w:hAnsiTheme="minorBidi"/>
                <w:b/>
              </w:rPr>
              <w:t xml:space="preserve"> </w:t>
            </w:r>
          </w:p>
        </w:tc>
        <w:tc>
          <w:tcPr>
            <w:tcW w:w="850" w:type="dxa"/>
          </w:tcPr>
          <w:p w14:paraId="3BB85E5F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2B0944BF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1D9F0BE3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7997B54A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42FDB1DE" w14:textId="77777777" w:rsidTr="00DB26A6">
        <w:tc>
          <w:tcPr>
            <w:tcW w:w="7090" w:type="dxa"/>
          </w:tcPr>
          <w:p w14:paraId="08C50381" w14:textId="77777777" w:rsidR="006C03E1" w:rsidRPr="00AD54D2" w:rsidRDefault="006C03E1" w:rsidP="00DB26A6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/>
              </w:rPr>
            </w:pPr>
            <w:r w:rsidRPr="00AD54D2">
              <w:rPr>
                <w:rFonts w:asciiTheme="minorBidi" w:hAnsiTheme="minorBidi"/>
                <w:b/>
                <w:rtl/>
              </w:rPr>
              <w:t>الفشل الكلوي</w:t>
            </w:r>
            <w:r w:rsidRPr="00AD54D2">
              <w:rPr>
                <w:rFonts w:asciiTheme="minorBidi" w:hAnsiTheme="minorBidi"/>
                <w:b/>
              </w:rPr>
              <w:t xml:space="preserve"> </w:t>
            </w:r>
          </w:p>
        </w:tc>
        <w:tc>
          <w:tcPr>
            <w:tcW w:w="850" w:type="dxa"/>
          </w:tcPr>
          <w:p w14:paraId="092431DA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4C991E55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292D8E2E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53B43262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05669B0B" w14:textId="77777777" w:rsidTr="00DB26A6">
        <w:tc>
          <w:tcPr>
            <w:tcW w:w="7090" w:type="dxa"/>
          </w:tcPr>
          <w:p w14:paraId="199D6A71" w14:textId="77777777" w:rsidR="006C03E1" w:rsidRPr="00AD54D2" w:rsidRDefault="006C03E1" w:rsidP="00DB26A6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Cs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التهاب المفاصل</w:t>
            </w:r>
            <w:r w:rsidRPr="00AD54D2">
              <w:rPr>
                <w:rFonts w:asciiTheme="minorBidi" w:hAnsiTheme="minorBidi"/>
                <w:bCs/>
              </w:rPr>
              <w:t xml:space="preserve"> </w:t>
            </w:r>
          </w:p>
        </w:tc>
        <w:tc>
          <w:tcPr>
            <w:tcW w:w="850" w:type="dxa"/>
          </w:tcPr>
          <w:p w14:paraId="47092DE4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51" w:type="dxa"/>
          </w:tcPr>
          <w:p w14:paraId="4632708D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18149A35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696C9395" w14:textId="77777777" w:rsidR="006C03E1" w:rsidRPr="00AD54D2" w:rsidRDefault="006C03E1" w:rsidP="006C03E1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962F37" w:rsidRPr="00AD54D2" w14:paraId="0249E0FB" w14:textId="77777777" w:rsidTr="00E81B3B">
        <w:tc>
          <w:tcPr>
            <w:tcW w:w="7090" w:type="dxa"/>
            <w:shd w:val="clear" w:color="auto" w:fill="D9D9D9" w:themeFill="background1" w:themeFillShade="D9"/>
          </w:tcPr>
          <w:p w14:paraId="4C56954A" w14:textId="77777777" w:rsidR="00962F37" w:rsidRPr="00AD54D2" w:rsidRDefault="00962F37" w:rsidP="006C03E1">
            <w:pPr>
              <w:pStyle w:val="ListParagraph"/>
              <w:numPr>
                <w:ilvl w:val="0"/>
                <w:numId w:val="8"/>
              </w:numPr>
              <w:bidi/>
              <w:spacing w:line="360" w:lineRule="auto"/>
              <w:rPr>
                <w:rFonts w:asciiTheme="minorBidi" w:hAnsiTheme="minorBidi"/>
                <w:b/>
                <w:bCs/>
              </w:rPr>
            </w:pPr>
            <w:r w:rsidRPr="00AD54D2">
              <w:rPr>
                <w:rStyle w:val="shorttext"/>
                <w:rFonts w:asciiTheme="minorBidi" w:hAnsiTheme="minorBidi"/>
                <w:b/>
                <w:bCs/>
                <w:color w:val="222222"/>
                <w:rtl/>
              </w:rPr>
              <w:t xml:space="preserve">ما هي أفضل طريقة لتشخيص </w:t>
            </w:r>
            <w:r w:rsidRPr="00AD54D2">
              <w:rPr>
                <w:rFonts w:asciiTheme="minorBidi" w:hAnsiTheme="minorBidi"/>
                <w:b/>
                <w:bCs/>
                <w:color w:val="222222"/>
                <w:rtl/>
              </w:rPr>
              <w:t>مرض السكري</w:t>
            </w:r>
            <w:r w:rsidRPr="00AD54D2">
              <w:rPr>
                <w:rStyle w:val="shorttext"/>
                <w:rFonts w:asciiTheme="minorBidi" w:hAnsiTheme="minorBidi"/>
                <w:b/>
                <w:bCs/>
                <w:color w:val="222222"/>
                <w:rtl/>
              </w:rPr>
              <w:t xml:space="preserve"> ؟</w:t>
            </w:r>
          </w:p>
        </w:tc>
        <w:tc>
          <w:tcPr>
            <w:tcW w:w="3402" w:type="dxa"/>
            <w:gridSpan w:val="4"/>
          </w:tcPr>
          <w:p w14:paraId="53A52A05" w14:textId="77777777" w:rsidR="00962F37" w:rsidRPr="00AD54D2" w:rsidRDefault="00962F37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DB26A6" w:rsidRPr="00AD54D2" w14:paraId="7D1254BC" w14:textId="77777777" w:rsidTr="00DB26A6">
        <w:tc>
          <w:tcPr>
            <w:tcW w:w="7090" w:type="dxa"/>
          </w:tcPr>
          <w:p w14:paraId="6748A485" w14:textId="7105E53B" w:rsidR="006C03E1" w:rsidRPr="00AD54D2" w:rsidRDefault="00AD54D2" w:rsidP="00AD54D2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/>
              </w:rPr>
            </w:pPr>
            <w:r w:rsidRPr="00AD54D2">
              <w:rPr>
                <w:rFonts w:asciiTheme="minorBidi" w:hAnsiTheme="minorBidi" w:cs="Arial"/>
                <w:b/>
                <w:rtl/>
              </w:rPr>
              <w:t xml:space="preserve">قياس نسبة السكر في البول تعتبر هي أفضل طريقة </w:t>
            </w:r>
            <w:r w:rsidRPr="00AD54D2">
              <w:rPr>
                <w:rStyle w:val="shorttext"/>
                <w:rFonts w:asciiTheme="minorBidi" w:hAnsiTheme="minorBidi"/>
                <w:b/>
                <w:color w:val="222222"/>
                <w:rtl/>
              </w:rPr>
              <w:t xml:space="preserve">لتشخيص </w:t>
            </w:r>
            <w:r w:rsidRPr="00AD54D2">
              <w:rPr>
                <w:rFonts w:asciiTheme="minorBidi" w:hAnsiTheme="minorBidi"/>
                <w:b/>
                <w:color w:val="222222"/>
                <w:rtl/>
              </w:rPr>
              <w:t>مرض السكري</w:t>
            </w:r>
          </w:p>
        </w:tc>
        <w:tc>
          <w:tcPr>
            <w:tcW w:w="850" w:type="dxa"/>
          </w:tcPr>
          <w:p w14:paraId="68DC6A04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851" w:type="dxa"/>
          </w:tcPr>
          <w:p w14:paraId="6ADC1B47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190F6E5A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00093A68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DB26A6" w:rsidRPr="00AD54D2" w14:paraId="36FA38EE" w14:textId="77777777" w:rsidTr="00DB26A6">
        <w:tc>
          <w:tcPr>
            <w:tcW w:w="7090" w:type="dxa"/>
          </w:tcPr>
          <w:p w14:paraId="4349AFE7" w14:textId="6AF601AB" w:rsidR="006C03E1" w:rsidRPr="00AD54D2" w:rsidRDefault="00AD54D2" w:rsidP="00AD54D2">
            <w:pPr>
              <w:pStyle w:val="ListParagraph"/>
              <w:numPr>
                <w:ilvl w:val="0"/>
                <w:numId w:val="25"/>
              </w:numPr>
              <w:bidi/>
              <w:spacing w:line="360" w:lineRule="auto"/>
              <w:rPr>
                <w:rFonts w:asciiTheme="minorBidi" w:hAnsiTheme="minorBidi"/>
                <w:b/>
              </w:rPr>
            </w:pPr>
            <w:r w:rsidRPr="00AD54D2">
              <w:rPr>
                <w:rFonts w:asciiTheme="minorBidi" w:hAnsiTheme="minorBidi" w:cs="Arial"/>
                <w:b/>
                <w:rtl/>
              </w:rPr>
              <w:t xml:space="preserve">قياس نسبة السكر </w:t>
            </w:r>
            <w:r w:rsidRPr="00AD54D2">
              <w:rPr>
                <w:rStyle w:val="shorttext"/>
                <w:rFonts w:asciiTheme="minorBidi" w:hAnsiTheme="minorBidi"/>
                <w:b/>
                <w:color w:val="222222"/>
                <w:rtl/>
              </w:rPr>
              <w:t>في الدم بعد الصيام</w:t>
            </w:r>
            <w:r w:rsidRPr="00AD54D2">
              <w:rPr>
                <w:rFonts w:asciiTheme="minorBidi" w:hAnsiTheme="minorBidi" w:cs="Arial"/>
                <w:b/>
                <w:rtl/>
              </w:rPr>
              <w:t xml:space="preserve"> تعتبر هي أفضل طريقة </w:t>
            </w:r>
            <w:r w:rsidRPr="00AD54D2">
              <w:rPr>
                <w:rStyle w:val="shorttext"/>
                <w:rFonts w:asciiTheme="minorBidi" w:hAnsiTheme="minorBidi"/>
                <w:b/>
                <w:color w:val="222222"/>
                <w:rtl/>
              </w:rPr>
              <w:t xml:space="preserve">لتشخيص </w:t>
            </w:r>
            <w:r w:rsidRPr="00AD54D2">
              <w:rPr>
                <w:rFonts w:asciiTheme="minorBidi" w:hAnsiTheme="minorBidi"/>
                <w:b/>
                <w:color w:val="222222"/>
                <w:rtl/>
              </w:rPr>
              <w:t>مرض السكري</w:t>
            </w:r>
          </w:p>
        </w:tc>
        <w:tc>
          <w:tcPr>
            <w:tcW w:w="850" w:type="dxa"/>
          </w:tcPr>
          <w:p w14:paraId="7CEDFEEA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851" w:type="dxa"/>
          </w:tcPr>
          <w:p w14:paraId="51595A95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850" w:type="dxa"/>
          </w:tcPr>
          <w:p w14:paraId="6BF4DE78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851" w:type="dxa"/>
          </w:tcPr>
          <w:p w14:paraId="2C07815B" w14:textId="77777777" w:rsidR="006C03E1" w:rsidRPr="00AD54D2" w:rsidRDefault="006C03E1" w:rsidP="006C03E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</w:tbl>
    <w:p w14:paraId="3866D721" w14:textId="77777777" w:rsidR="00807C14" w:rsidRPr="00AD54D2" w:rsidRDefault="00807C14" w:rsidP="00A35228">
      <w:pPr>
        <w:jc w:val="center"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5C57F091" w14:textId="17873A78" w:rsidR="00A35228" w:rsidRPr="00AD54D2" w:rsidRDefault="00807C14" w:rsidP="00A35228">
      <w:pPr>
        <w:jc w:val="center"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  <w:lang w:val="en-US" w:bidi="ar-JO"/>
        </w:rPr>
      </w:pPr>
      <w:r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>ال</w:t>
      </w:r>
      <w:r w:rsidR="00A35228"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جزء الثالث </w:t>
      </w:r>
      <w:r w:rsidR="00A35228" w:rsidRPr="00AD54D2"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  <w:t>–</w:t>
      </w:r>
      <w:r w:rsidR="00A35228"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</w:t>
      </w:r>
      <w:r w:rsidR="00D96879"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  <w:lang w:bidi="ar-JO"/>
        </w:rPr>
        <w:t>السلوك</w:t>
      </w:r>
    </w:p>
    <w:tbl>
      <w:tblPr>
        <w:tblStyle w:val="TableGrid"/>
        <w:tblW w:w="10491" w:type="dxa"/>
        <w:tblInd w:w="-431" w:type="dxa"/>
        <w:tblLook w:val="04A0" w:firstRow="1" w:lastRow="0" w:firstColumn="1" w:lastColumn="0" w:noHBand="0" w:noVBand="1"/>
      </w:tblPr>
      <w:tblGrid>
        <w:gridCol w:w="7939"/>
        <w:gridCol w:w="851"/>
        <w:gridCol w:w="775"/>
        <w:gridCol w:w="926"/>
      </w:tblGrid>
      <w:tr w:rsidR="00595E6C" w:rsidRPr="00AD54D2" w14:paraId="6446511B" w14:textId="77777777" w:rsidTr="00807C14">
        <w:trPr>
          <w:trHeight w:val="532"/>
        </w:trPr>
        <w:tc>
          <w:tcPr>
            <w:tcW w:w="7939" w:type="dxa"/>
          </w:tcPr>
          <w:p w14:paraId="34B4D3E0" w14:textId="29CB79B5" w:rsidR="00595E6C" w:rsidRPr="00AD54D2" w:rsidRDefault="00AB6DD3" w:rsidP="00AD54D2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bidi/>
              <w:jc w:val="both"/>
              <w:rPr>
                <w:rStyle w:val="shorttext"/>
                <w:rFonts w:asciiTheme="minorBidi" w:hAnsiTheme="minorBidi"/>
                <w:color w:val="222222"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</w:t>
            </w:r>
            <w:r w:rsidR="00EF3005" w:rsidRPr="00AD54D2">
              <w:rPr>
                <w:rStyle w:val="shorttext"/>
                <w:rFonts w:asciiTheme="minorBidi" w:hAnsiTheme="minorBidi"/>
                <w:color w:val="222222"/>
                <w:rtl/>
              </w:rPr>
              <w:t>هل تعتقد أن</w:t>
            </w:r>
            <w:r w:rsidR="00A35228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َ</w:t>
            </w:r>
            <w:r w:rsidR="00EF3005" w:rsidRPr="00AD54D2">
              <w:rPr>
                <w:rStyle w:val="shorttext"/>
                <w:rFonts w:asciiTheme="minorBidi" w:hAnsiTheme="minorBidi"/>
                <w:color w:val="222222"/>
                <w:rtl/>
              </w:rPr>
              <w:t xml:space="preserve"> السيطرة على </w:t>
            </w:r>
            <w:r w:rsidR="001B5EC6" w:rsidRPr="00AD54D2">
              <w:rPr>
                <w:rFonts w:asciiTheme="minorBidi" w:eastAsia="Times New Roman" w:hAnsiTheme="minorBidi" w:hint="cs"/>
                <w:rtl/>
              </w:rPr>
              <w:t>نسبة السكر</w:t>
            </w:r>
            <w:r w:rsidR="00EF3005" w:rsidRPr="00AD54D2">
              <w:rPr>
                <w:rFonts w:asciiTheme="minorBidi" w:eastAsia="Times New Roman" w:hAnsiTheme="minorBidi"/>
                <w:rtl/>
              </w:rPr>
              <w:t xml:space="preserve"> مع اتب</w:t>
            </w:r>
            <w:r w:rsidR="00A35228" w:rsidRPr="00AD54D2">
              <w:rPr>
                <w:rFonts w:asciiTheme="minorBidi" w:eastAsia="Times New Roman" w:hAnsiTheme="minorBidi" w:hint="cs"/>
                <w:rtl/>
              </w:rPr>
              <w:t>َ</w:t>
            </w:r>
            <w:r w:rsidR="00EF3005" w:rsidRPr="00AD54D2">
              <w:rPr>
                <w:rFonts w:asciiTheme="minorBidi" w:eastAsia="Times New Roman" w:hAnsiTheme="minorBidi"/>
                <w:rtl/>
              </w:rPr>
              <w:t xml:space="preserve">اع نظام غذائي وحده هي </w:t>
            </w:r>
            <w:r w:rsidR="00AD54D2" w:rsidRPr="00AD54D2">
              <w:rPr>
                <w:rFonts w:asciiTheme="minorBidi" w:eastAsia="Times New Roman" w:hAnsiTheme="minorBidi" w:cs="Arial"/>
                <w:rtl/>
              </w:rPr>
              <w:t>أفضل</w:t>
            </w:r>
            <w:r w:rsidR="00EF3005" w:rsidRPr="00AD54D2">
              <w:rPr>
                <w:rFonts w:asciiTheme="minorBidi" w:eastAsia="Times New Roman" w:hAnsiTheme="minorBidi"/>
                <w:rtl/>
              </w:rPr>
              <w:t xml:space="preserve"> من السيطرة على </w:t>
            </w:r>
            <w:r w:rsidR="001B5EC6" w:rsidRPr="00AD54D2">
              <w:rPr>
                <w:rFonts w:asciiTheme="minorBidi" w:eastAsia="Times New Roman" w:hAnsiTheme="minorBidi" w:hint="cs"/>
                <w:rtl/>
              </w:rPr>
              <w:t xml:space="preserve">نسبة السكر </w:t>
            </w:r>
            <w:r w:rsidR="00EF3005" w:rsidRPr="00AD54D2">
              <w:rPr>
                <w:rFonts w:asciiTheme="minorBidi" w:eastAsia="Times New Roman" w:hAnsiTheme="minorBidi"/>
                <w:rtl/>
              </w:rPr>
              <w:t xml:space="preserve"> باستخدام النظام الغذائي والأدوية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؟</w:t>
            </w:r>
          </w:p>
        </w:tc>
        <w:tc>
          <w:tcPr>
            <w:tcW w:w="851" w:type="dxa"/>
          </w:tcPr>
          <w:p w14:paraId="1831131E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نعم</w:t>
            </w:r>
          </w:p>
        </w:tc>
        <w:tc>
          <w:tcPr>
            <w:tcW w:w="775" w:type="dxa"/>
          </w:tcPr>
          <w:p w14:paraId="2DB7181A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</w:t>
            </w:r>
          </w:p>
        </w:tc>
        <w:tc>
          <w:tcPr>
            <w:tcW w:w="926" w:type="dxa"/>
          </w:tcPr>
          <w:p w14:paraId="64246BBE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 أعرف</w:t>
            </w:r>
          </w:p>
        </w:tc>
      </w:tr>
      <w:tr w:rsidR="00595E6C" w:rsidRPr="00AD54D2" w14:paraId="0B4C3A86" w14:textId="77777777" w:rsidTr="00A35228">
        <w:tc>
          <w:tcPr>
            <w:tcW w:w="7939" w:type="dxa"/>
          </w:tcPr>
          <w:p w14:paraId="78A26706" w14:textId="77777777" w:rsidR="00595E6C" w:rsidRPr="00AD54D2" w:rsidRDefault="00AB6DD3" w:rsidP="00807C1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bidi/>
              <w:jc w:val="both"/>
              <w:rPr>
                <w:rStyle w:val="shorttext"/>
                <w:rFonts w:asciiTheme="minorBidi" w:hAnsiTheme="minorBidi"/>
                <w:color w:val="222222"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</w:t>
            </w:r>
            <w:r w:rsidR="00EF3005" w:rsidRPr="00AD54D2">
              <w:rPr>
                <w:rStyle w:val="shorttext"/>
                <w:rFonts w:asciiTheme="minorBidi" w:hAnsiTheme="minorBidi"/>
                <w:color w:val="222222"/>
                <w:rtl/>
              </w:rPr>
              <w:t xml:space="preserve">هل استخدام 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 xml:space="preserve">دواء </w:t>
            </w:r>
            <w:r w:rsidR="00EF3005" w:rsidRPr="00AD54D2">
              <w:rPr>
                <w:rStyle w:val="shorttext"/>
                <w:rFonts w:asciiTheme="minorBidi" w:hAnsiTheme="minorBidi"/>
                <w:color w:val="222222"/>
                <w:rtl/>
              </w:rPr>
              <w:t>الميتفورمين</w:t>
            </w:r>
            <w:r w:rsidR="00B62A73" w:rsidRPr="00AD54D2">
              <w:rPr>
                <w:rStyle w:val="shorttext"/>
                <w:rFonts w:asciiTheme="minorBidi" w:hAnsiTheme="minorBidi"/>
                <w:color w:val="222222"/>
                <w:rtl/>
              </w:rPr>
              <w:t xml:space="preserve"> على المدى الطويل</w:t>
            </w:r>
            <w:r w:rsidR="00EF3005" w:rsidRPr="00AD54D2">
              <w:rPr>
                <w:rStyle w:val="shorttext"/>
                <w:rFonts w:asciiTheme="minorBidi" w:hAnsiTheme="minorBidi"/>
                <w:color w:val="222222"/>
                <w:rtl/>
              </w:rPr>
              <w:t xml:space="preserve"> ي</w:t>
            </w:r>
            <w:r w:rsidR="00A35228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ُ</w:t>
            </w:r>
            <w:r w:rsidR="00EF3005" w:rsidRPr="00AD54D2">
              <w:rPr>
                <w:rStyle w:val="shorttext"/>
                <w:rFonts w:asciiTheme="minorBidi" w:hAnsiTheme="minorBidi"/>
                <w:color w:val="222222"/>
                <w:rtl/>
              </w:rPr>
              <w:t>سب</w:t>
            </w:r>
            <w:r w:rsidR="00A35228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َ</w:t>
            </w:r>
            <w:r w:rsidR="00EF3005" w:rsidRPr="00AD54D2">
              <w:rPr>
                <w:rStyle w:val="shorttext"/>
                <w:rFonts w:asciiTheme="minorBidi" w:hAnsiTheme="minorBidi"/>
                <w:color w:val="222222"/>
                <w:rtl/>
              </w:rPr>
              <w:t xml:space="preserve">ب تلف 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لل</w:t>
            </w:r>
            <w:r w:rsidR="00EF3005" w:rsidRPr="00AD54D2">
              <w:rPr>
                <w:rStyle w:val="shorttext"/>
                <w:rFonts w:asciiTheme="minorBidi" w:hAnsiTheme="minorBidi"/>
                <w:color w:val="222222"/>
                <w:rtl/>
              </w:rPr>
              <w:t>كلى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؟</w:t>
            </w:r>
          </w:p>
        </w:tc>
        <w:tc>
          <w:tcPr>
            <w:tcW w:w="851" w:type="dxa"/>
          </w:tcPr>
          <w:p w14:paraId="095758CE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نعم</w:t>
            </w:r>
          </w:p>
        </w:tc>
        <w:tc>
          <w:tcPr>
            <w:tcW w:w="775" w:type="dxa"/>
          </w:tcPr>
          <w:p w14:paraId="76F6819E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</w:t>
            </w:r>
          </w:p>
        </w:tc>
        <w:tc>
          <w:tcPr>
            <w:tcW w:w="926" w:type="dxa"/>
          </w:tcPr>
          <w:p w14:paraId="69D77FBC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 أعرف</w:t>
            </w:r>
          </w:p>
        </w:tc>
      </w:tr>
      <w:tr w:rsidR="00595E6C" w:rsidRPr="00AD54D2" w14:paraId="368A60B4" w14:textId="77777777" w:rsidTr="00A35228">
        <w:tc>
          <w:tcPr>
            <w:tcW w:w="7939" w:type="dxa"/>
          </w:tcPr>
          <w:p w14:paraId="066DD763" w14:textId="77777777" w:rsidR="00595E6C" w:rsidRPr="00AD54D2" w:rsidRDefault="00AB6DD3" w:rsidP="00807C1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bidi/>
              <w:jc w:val="both"/>
              <w:rPr>
                <w:rStyle w:val="shorttext"/>
                <w:rFonts w:asciiTheme="minorBidi" w:hAnsiTheme="minorBidi"/>
                <w:color w:val="222222"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</w:t>
            </w:r>
            <w:r w:rsidR="00B62A73" w:rsidRPr="00AD54D2">
              <w:rPr>
                <w:rStyle w:val="shorttext"/>
                <w:rFonts w:asciiTheme="minorBidi" w:hAnsiTheme="minorBidi"/>
                <w:color w:val="222222"/>
                <w:rtl/>
              </w:rPr>
              <w:t>هل ي</w:t>
            </w:r>
            <w:r w:rsidR="00A35228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ُ</w:t>
            </w:r>
            <w:r w:rsidR="00B62A73" w:rsidRPr="00AD54D2">
              <w:rPr>
                <w:rStyle w:val="shorttext"/>
                <w:rFonts w:asciiTheme="minorBidi" w:hAnsiTheme="minorBidi"/>
                <w:color w:val="222222"/>
                <w:rtl/>
              </w:rPr>
              <w:t>سب</w:t>
            </w:r>
            <w:r w:rsidR="00A35228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َ</w:t>
            </w:r>
            <w:r w:rsidR="00B62A73" w:rsidRPr="00AD54D2">
              <w:rPr>
                <w:rStyle w:val="shorttext"/>
                <w:rFonts w:asciiTheme="minorBidi" w:hAnsiTheme="minorBidi"/>
                <w:color w:val="222222"/>
                <w:rtl/>
              </w:rPr>
              <w:t>ب تعاطي أدوية السكري على المدى الطويل فشل في أعضاء الجسم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؟</w:t>
            </w:r>
            <w:r w:rsidR="00595E6C" w:rsidRPr="00AD54D2">
              <w:rPr>
                <w:rStyle w:val="shorttext"/>
                <w:rFonts w:asciiTheme="minorBidi" w:hAnsiTheme="minorBidi"/>
                <w:color w:val="222222"/>
              </w:rPr>
              <w:t xml:space="preserve"> </w:t>
            </w:r>
          </w:p>
        </w:tc>
        <w:tc>
          <w:tcPr>
            <w:tcW w:w="851" w:type="dxa"/>
          </w:tcPr>
          <w:p w14:paraId="3EECA6FD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نعم</w:t>
            </w:r>
          </w:p>
        </w:tc>
        <w:tc>
          <w:tcPr>
            <w:tcW w:w="775" w:type="dxa"/>
          </w:tcPr>
          <w:p w14:paraId="17CF1054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</w:t>
            </w:r>
          </w:p>
        </w:tc>
        <w:tc>
          <w:tcPr>
            <w:tcW w:w="926" w:type="dxa"/>
          </w:tcPr>
          <w:p w14:paraId="7DB226E0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 أعرف</w:t>
            </w:r>
          </w:p>
        </w:tc>
      </w:tr>
      <w:tr w:rsidR="00595E6C" w:rsidRPr="00AD54D2" w14:paraId="2C0E6F02" w14:textId="77777777" w:rsidTr="00A35228">
        <w:tc>
          <w:tcPr>
            <w:tcW w:w="7939" w:type="dxa"/>
          </w:tcPr>
          <w:p w14:paraId="75ACA0A5" w14:textId="77777777" w:rsidR="00595E6C" w:rsidRPr="00AD54D2" w:rsidRDefault="00AB6DD3" w:rsidP="00807C1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bidi/>
              <w:jc w:val="both"/>
              <w:rPr>
                <w:rStyle w:val="shorttext"/>
                <w:rFonts w:asciiTheme="minorBidi" w:hAnsiTheme="minorBidi"/>
                <w:color w:val="222222"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</w:t>
            </w:r>
            <w:r w:rsidR="00B940EF" w:rsidRPr="00AD54D2">
              <w:rPr>
                <w:rStyle w:val="shorttext"/>
                <w:rFonts w:asciiTheme="minorBidi" w:hAnsiTheme="minorBidi"/>
                <w:color w:val="222222"/>
                <w:rtl/>
              </w:rPr>
              <w:t>هل يسبب الأنسولين آثارا ضارة على الجسم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؟</w:t>
            </w:r>
          </w:p>
        </w:tc>
        <w:tc>
          <w:tcPr>
            <w:tcW w:w="851" w:type="dxa"/>
          </w:tcPr>
          <w:p w14:paraId="7A9BD02D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نعم</w:t>
            </w:r>
          </w:p>
        </w:tc>
        <w:tc>
          <w:tcPr>
            <w:tcW w:w="775" w:type="dxa"/>
          </w:tcPr>
          <w:p w14:paraId="468E4077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</w:t>
            </w:r>
          </w:p>
        </w:tc>
        <w:tc>
          <w:tcPr>
            <w:tcW w:w="926" w:type="dxa"/>
          </w:tcPr>
          <w:p w14:paraId="5A4BE148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 أعرف</w:t>
            </w:r>
          </w:p>
        </w:tc>
      </w:tr>
      <w:tr w:rsidR="00595E6C" w:rsidRPr="00AD54D2" w14:paraId="44EEC474" w14:textId="77777777" w:rsidTr="00A35228">
        <w:tc>
          <w:tcPr>
            <w:tcW w:w="7939" w:type="dxa"/>
          </w:tcPr>
          <w:p w14:paraId="40C57020" w14:textId="77777777" w:rsidR="00595E6C" w:rsidRPr="00AD54D2" w:rsidRDefault="00AB6DD3" w:rsidP="00807C1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bidi/>
              <w:jc w:val="both"/>
              <w:rPr>
                <w:rStyle w:val="shorttext"/>
                <w:rFonts w:asciiTheme="minorBidi" w:hAnsiTheme="minorBidi"/>
                <w:color w:val="222222"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</w:t>
            </w:r>
            <w:r w:rsidR="00B940EF" w:rsidRPr="00AD54D2">
              <w:rPr>
                <w:rStyle w:val="shorttext"/>
                <w:rFonts w:asciiTheme="minorBidi" w:hAnsiTheme="minorBidi"/>
                <w:color w:val="222222"/>
                <w:rtl/>
              </w:rPr>
              <w:t>هل تعتقد أن</w:t>
            </w:r>
            <w:r w:rsidR="00A35228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َ</w:t>
            </w:r>
            <w:r w:rsidR="00B940EF" w:rsidRPr="00AD54D2">
              <w:rPr>
                <w:rStyle w:val="shorttext"/>
                <w:rFonts w:asciiTheme="minorBidi" w:hAnsiTheme="minorBidi"/>
                <w:color w:val="222222"/>
                <w:rtl/>
              </w:rPr>
              <w:t xml:space="preserve"> استخدام </w:t>
            </w:r>
            <w:r w:rsidR="005302BD" w:rsidRPr="00AD54D2">
              <w:rPr>
                <w:rStyle w:val="shorttext"/>
                <w:rFonts w:asciiTheme="minorBidi" w:hAnsiTheme="minorBidi"/>
                <w:color w:val="222222"/>
                <w:rtl/>
              </w:rPr>
              <w:t xml:space="preserve">الزنجبيل, القرفة, و الحلبة </w:t>
            </w:r>
            <w:r w:rsidR="00A35228" w:rsidRPr="00AD54D2">
              <w:rPr>
                <w:rStyle w:val="shorttext"/>
                <w:rFonts w:asciiTheme="minorBidi" w:hAnsiTheme="minorBidi"/>
                <w:color w:val="222222"/>
                <w:rtl/>
              </w:rPr>
              <w:t>هو أفضل لعلاج مرض السكري من ال</w:t>
            </w:r>
            <w:r w:rsidR="00A35228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أ</w:t>
            </w:r>
            <w:r w:rsidR="00B940EF" w:rsidRPr="00AD54D2">
              <w:rPr>
                <w:rStyle w:val="shorttext"/>
                <w:rFonts w:asciiTheme="minorBidi" w:hAnsiTheme="minorBidi"/>
                <w:color w:val="222222"/>
                <w:rtl/>
              </w:rPr>
              <w:t>دوية التي يصفها الأطباء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"؟</w:t>
            </w:r>
          </w:p>
        </w:tc>
        <w:tc>
          <w:tcPr>
            <w:tcW w:w="851" w:type="dxa"/>
          </w:tcPr>
          <w:p w14:paraId="716B51A4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نعم</w:t>
            </w:r>
          </w:p>
        </w:tc>
        <w:tc>
          <w:tcPr>
            <w:tcW w:w="775" w:type="dxa"/>
          </w:tcPr>
          <w:p w14:paraId="3D27EE80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</w:t>
            </w:r>
          </w:p>
        </w:tc>
        <w:tc>
          <w:tcPr>
            <w:tcW w:w="926" w:type="dxa"/>
          </w:tcPr>
          <w:p w14:paraId="3FF569F5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 أعرف</w:t>
            </w:r>
          </w:p>
        </w:tc>
      </w:tr>
      <w:tr w:rsidR="00595E6C" w:rsidRPr="00AD54D2" w14:paraId="1299E4BC" w14:textId="77777777" w:rsidTr="00807C14">
        <w:tc>
          <w:tcPr>
            <w:tcW w:w="7939" w:type="dxa"/>
          </w:tcPr>
          <w:p w14:paraId="16F377ED" w14:textId="77777777" w:rsidR="00595E6C" w:rsidRPr="00AD54D2" w:rsidRDefault="00AB6DD3" w:rsidP="00807C1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bidi/>
              <w:jc w:val="both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color w:val="222222"/>
                <w:rtl/>
              </w:rPr>
              <w:t>"</w:t>
            </w:r>
            <w:r w:rsidR="00B940EF" w:rsidRPr="00AD54D2">
              <w:rPr>
                <w:rFonts w:asciiTheme="minorBidi" w:hAnsiTheme="minorBidi"/>
                <w:color w:val="222222"/>
                <w:rtl/>
              </w:rPr>
              <w:t>هل تعتقد أن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َ</w:t>
            </w:r>
            <w:r w:rsidR="00B940EF" w:rsidRPr="00AD54D2">
              <w:rPr>
                <w:rFonts w:asciiTheme="minorBidi" w:hAnsiTheme="minorBidi"/>
                <w:color w:val="222222"/>
                <w:rtl/>
              </w:rPr>
              <w:t xml:space="preserve"> العلاجات البديلة (الوخز بالإبر، والعلاجات بتقويم العمود الفقري، واليوغا، والتنويم المغناطيسي، تمارين الاسترخاء أو العلاجات العشبية هي أفضل من الطرق الموصوفة عادة (مراقبة النظام الغذائي والأدوية)</w:t>
            </w:r>
            <w:r w:rsidRPr="00AD54D2">
              <w:rPr>
                <w:rFonts w:asciiTheme="minorBidi" w:hAnsiTheme="minorBidi"/>
                <w:color w:val="222222"/>
                <w:rtl/>
              </w:rPr>
              <w:t>"؟</w:t>
            </w:r>
          </w:p>
        </w:tc>
        <w:tc>
          <w:tcPr>
            <w:tcW w:w="851" w:type="dxa"/>
          </w:tcPr>
          <w:p w14:paraId="154C7426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نعم</w:t>
            </w:r>
          </w:p>
        </w:tc>
        <w:tc>
          <w:tcPr>
            <w:tcW w:w="775" w:type="dxa"/>
          </w:tcPr>
          <w:p w14:paraId="3110A05C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</w:t>
            </w:r>
          </w:p>
        </w:tc>
        <w:tc>
          <w:tcPr>
            <w:tcW w:w="926" w:type="dxa"/>
          </w:tcPr>
          <w:p w14:paraId="65E4B8FE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 أعرف</w:t>
            </w:r>
          </w:p>
        </w:tc>
      </w:tr>
      <w:tr w:rsidR="00595E6C" w:rsidRPr="00AD54D2" w14:paraId="7584B4A0" w14:textId="77777777" w:rsidTr="00A35228">
        <w:tc>
          <w:tcPr>
            <w:tcW w:w="7939" w:type="dxa"/>
          </w:tcPr>
          <w:p w14:paraId="34E8A876" w14:textId="77777777" w:rsidR="00595E6C" w:rsidRPr="00AD54D2" w:rsidRDefault="00AB6DD3" w:rsidP="00807C1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bidi/>
              <w:jc w:val="both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rtl/>
              </w:rPr>
              <w:t>"</w:t>
            </w:r>
            <w:r w:rsidR="00B940EF" w:rsidRPr="00AD54D2">
              <w:rPr>
                <w:rFonts w:asciiTheme="minorBidi" w:hAnsiTheme="minorBidi"/>
                <w:color w:val="222222"/>
                <w:rtl/>
              </w:rPr>
              <w:t>هل تعتقد أنه ليس هناك جدوى في محاولة الحصول على تحك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َ</w:t>
            </w:r>
            <w:r w:rsidR="00B940EF" w:rsidRPr="00AD54D2">
              <w:rPr>
                <w:rFonts w:asciiTheme="minorBidi" w:hAnsiTheme="minorBidi"/>
                <w:color w:val="222222"/>
                <w:rtl/>
              </w:rPr>
              <w:t>م في نسبة السكر في الدم بشكل جيد، لأن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َ</w:t>
            </w:r>
            <w:r w:rsidR="00B940EF" w:rsidRPr="00AD54D2">
              <w:rPr>
                <w:rFonts w:asciiTheme="minorBidi" w:hAnsiTheme="minorBidi"/>
                <w:color w:val="222222"/>
                <w:rtl/>
              </w:rPr>
              <w:t xml:space="preserve"> مضاعفات مرض السكري سوف تحدث على أي حال</w:t>
            </w:r>
            <w:r w:rsidRPr="00AD54D2">
              <w:rPr>
                <w:rFonts w:asciiTheme="minorBidi" w:hAnsiTheme="minorBidi"/>
                <w:color w:val="222222"/>
                <w:rtl/>
              </w:rPr>
              <w:t>"</w:t>
            </w:r>
            <w:r w:rsidRPr="00AD54D2">
              <w:rPr>
                <w:rFonts w:asciiTheme="minorBidi" w:hAnsiTheme="minorBidi"/>
                <w:rtl/>
              </w:rPr>
              <w:t>؟</w:t>
            </w:r>
          </w:p>
        </w:tc>
        <w:tc>
          <w:tcPr>
            <w:tcW w:w="851" w:type="dxa"/>
          </w:tcPr>
          <w:p w14:paraId="5C937821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نعم</w:t>
            </w:r>
          </w:p>
        </w:tc>
        <w:tc>
          <w:tcPr>
            <w:tcW w:w="775" w:type="dxa"/>
          </w:tcPr>
          <w:p w14:paraId="20746BD9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</w:t>
            </w:r>
          </w:p>
        </w:tc>
        <w:tc>
          <w:tcPr>
            <w:tcW w:w="926" w:type="dxa"/>
          </w:tcPr>
          <w:p w14:paraId="2D5A1FDA" w14:textId="77777777" w:rsidR="00595E6C" w:rsidRPr="00AD54D2" w:rsidRDefault="00595E6C" w:rsidP="00FB5B79">
            <w:pPr>
              <w:jc w:val="center"/>
            </w:pPr>
            <w:r w:rsidRPr="00AD54D2">
              <w:rPr>
                <w:rFonts w:ascii="Times New Roman" w:hAnsi="Times New Roman" w:cs="Times New Roman" w:hint="cs"/>
                <w:b/>
                <w:bCs/>
                <w:rtl/>
              </w:rPr>
              <w:t>لا أعرف</w:t>
            </w:r>
          </w:p>
        </w:tc>
      </w:tr>
    </w:tbl>
    <w:p w14:paraId="7F12546F" w14:textId="77777777" w:rsidR="00C3788C" w:rsidRPr="00AD54D2" w:rsidRDefault="00C3788C" w:rsidP="00BF5A87">
      <w:pPr>
        <w:jc w:val="center"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</w:p>
    <w:p w14:paraId="7D3E1F54" w14:textId="77777777" w:rsidR="00807C14" w:rsidRPr="00AD54D2" w:rsidRDefault="00807C14" w:rsidP="00BF5A87">
      <w:pPr>
        <w:jc w:val="center"/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</w:pPr>
      <w:r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الجزء الرابع </w:t>
      </w:r>
      <w:r w:rsidRPr="00AD54D2">
        <w:rPr>
          <w:rStyle w:val="shorttext"/>
          <w:rFonts w:ascii="Arial" w:hAnsi="Arial" w:cs="Arial"/>
          <w:b/>
          <w:bCs/>
          <w:color w:val="222222"/>
          <w:sz w:val="32"/>
          <w:szCs w:val="32"/>
          <w:rtl/>
        </w:rPr>
        <w:t>–</w:t>
      </w:r>
      <w:r w:rsidRPr="00AD54D2">
        <w:rPr>
          <w:rStyle w:val="shorttext"/>
          <w:rFonts w:ascii="Arial" w:hAnsi="Arial" w:cs="Arial" w:hint="cs"/>
          <w:b/>
          <w:bCs/>
          <w:color w:val="222222"/>
          <w:sz w:val="32"/>
          <w:szCs w:val="32"/>
          <w:rtl/>
        </w:rPr>
        <w:t xml:space="preserve"> الممارسة</w:t>
      </w:r>
    </w:p>
    <w:tbl>
      <w:tblPr>
        <w:tblStyle w:val="TableGrid"/>
        <w:tblW w:w="10762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8210"/>
        <w:gridCol w:w="851"/>
        <w:gridCol w:w="708"/>
        <w:gridCol w:w="993"/>
      </w:tblGrid>
      <w:tr w:rsidR="00595E6C" w:rsidRPr="00AD54D2" w14:paraId="4E86D48A" w14:textId="77777777" w:rsidTr="00A35228">
        <w:tc>
          <w:tcPr>
            <w:tcW w:w="8210" w:type="dxa"/>
          </w:tcPr>
          <w:p w14:paraId="5344E734" w14:textId="77777777" w:rsidR="00595E6C" w:rsidRPr="00AD54D2" w:rsidRDefault="0093498E" w:rsidP="0093498E">
            <w:pPr>
              <w:bidi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color w:val="222222"/>
                <w:rtl/>
              </w:rPr>
              <w:t>هل ت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ُ</w:t>
            </w:r>
            <w:r w:rsidRPr="00AD54D2">
              <w:rPr>
                <w:rFonts w:asciiTheme="minorBidi" w:hAnsiTheme="minorBidi"/>
                <w:color w:val="222222"/>
                <w:rtl/>
              </w:rPr>
              <w:t>فك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َ</w:t>
            </w:r>
            <w:r w:rsidRPr="00AD54D2">
              <w:rPr>
                <w:rFonts w:asciiTheme="minorBidi" w:hAnsiTheme="minorBidi"/>
                <w:color w:val="222222"/>
                <w:rtl/>
              </w:rPr>
              <w:t>ر في العلاج إذا و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ُ</w:t>
            </w:r>
            <w:r w:rsidR="00A35228" w:rsidRPr="00AD54D2">
              <w:rPr>
                <w:rFonts w:asciiTheme="minorBidi" w:hAnsiTheme="minorBidi"/>
                <w:color w:val="222222"/>
                <w:rtl/>
              </w:rPr>
              <w:t>جد أن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َ</w:t>
            </w:r>
            <w:r w:rsidR="00A35228" w:rsidRPr="00AD54D2">
              <w:rPr>
                <w:rFonts w:asciiTheme="minorBidi" w:hAnsiTheme="minorBidi"/>
                <w:color w:val="222222"/>
                <w:rtl/>
              </w:rPr>
              <w:t xml:space="preserve">ك 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أ</w:t>
            </w:r>
            <w:r w:rsidRPr="00AD54D2">
              <w:rPr>
                <w:rFonts w:asciiTheme="minorBidi" w:hAnsiTheme="minorBidi"/>
                <w:color w:val="222222"/>
                <w:rtl/>
              </w:rPr>
              <w:t>نت أو أحد أفراد عائلتك م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ُ</w:t>
            </w:r>
            <w:r w:rsidRPr="00AD54D2">
              <w:rPr>
                <w:rFonts w:asciiTheme="minorBidi" w:hAnsiTheme="minorBidi"/>
                <w:color w:val="222222"/>
                <w:rtl/>
              </w:rPr>
              <w:t>صاب بالسكري؟</w:t>
            </w:r>
          </w:p>
        </w:tc>
        <w:tc>
          <w:tcPr>
            <w:tcW w:w="851" w:type="dxa"/>
          </w:tcPr>
          <w:p w14:paraId="1566A251" w14:textId="77777777" w:rsidR="00595E6C" w:rsidRPr="00AD54D2" w:rsidRDefault="00595E6C" w:rsidP="00FB5B79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708" w:type="dxa"/>
          </w:tcPr>
          <w:p w14:paraId="1D6DAA89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993" w:type="dxa"/>
          </w:tcPr>
          <w:p w14:paraId="13340A96" w14:textId="77777777" w:rsidR="00595E6C" w:rsidRPr="00AD54D2" w:rsidRDefault="00595E6C" w:rsidP="00FB5B79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595E6C" w:rsidRPr="00AD54D2" w14:paraId="23D28EE5" w14:textId="77777777" w:rsidTr="00A35228">
        <w:tc>
          <w:tcPr>
            <w:tcW w:w="8210" w:type="dxa"/>
          </w:tcPr>
          <w:p w14:paraId="259486E1" w14:textId="77777777" w:rsidR="00595E6C" w:rsidRPr="00AD54D2" w:rsidRDefault="0093498E" w:rsidP="00BD007F">
            <w:pPr>
              <w:bidi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color w:val="222222"/>
                <w:rtl/>
              </w:rPr>
              <w:t>هل ت</w:t>
            </w:r>
            <w:r w:rsidR="00BD007F" w:rsidRPr="00AD54D2">
              <w:rPr>
                <w:rFonts w:asciiTheme="minorBidi" w:hAnsiTheme="minorBidi"/>
                <w:color w:val="222222"/>
                <w:rtl/>
              </w:rPr>
              <w:t>قوم بممارسة</w:t>
            </w:r>
            <w:r w:rsidRPr="00AD54D2">
              <w:rPr>
                <w:rFonts w:asciiTheme="minorBidi" w:hAnsiTheme="minorBidi"/>
                <w:color w:val="222222"/>
                <w:rtl/>
              </w:rPr>
              <w:t xml:space="preserve"> 30-60 دقيقة من النشاط البدني يوميا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ً</w:t>
            </w:r>
            <w:r w:rsidRPr="00AD54D2">
              <w:rPr>
                <w:rFonts w:asciiTheme="minorBidi" w:hAnsiTheme="minorBidi"/>
                <w:color w:val="222222"/>
                <w:rtl/>
              </w:rPr>
              <w:t>؟</w:t>
            </w:r>
            <w:r w:rsidRPr="00AD54D2">
              <w:rPr>
                <w:rFonts w:asciiTheme="minorBidi" w:hAnsiTheme="minorBidi"/>
                <w:color w:val="222222"/>
                <w:rtl/>
                <w:lang w:bidi="ar"/>
              </w:rPr>
              <w:t xml:space="preserve"> </w:t>
            </w:r>
            <w:r w:rsidRPr="00AD54D2">
              <w:rPr>
                <w:rFonts w:asciiTheme="minorBidi" w:hAnsiTheme="minorBidi"/>
                <w:color w:val="222222"/>
                <w:rtl/>
              </w:rPr>
              <w:t>مثلا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 xml:space="preserve">ً </w:t>
            </w:r>
            <w:r w:rsidRPr="00AD54D2">
              <w:rPr>
                <w:rFonts w:asciiTheme="minorBidi" w:hAnsiTheme="minorBidi"/>
                <w:color w:val="222222"/>
                <w:rtl/>
              </w:rPr>
              <w:t>المشي السريع، والأنشطة المنزلية، وصعود الدرج</w:t>
            </w:r>
          </w:p>
        </w:tc>
        <w:tc>
          <w:tcPr>
            <w:tcW w:w="851" w:type="dxa"/>
          </w:tcPr>
          <w:p w14:paraId="4E0729EC" w14:textId="77777777" w:rsidR="00595E6C" w:rsidRPr="00AD54D2" w:rsidRDefault="00595E6C" w:rsidP="00FB5B79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708" w:type="dxa"/>
          </w:tcPr>
          <w:p w14:paraId="03E027D1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993" w:type="dxa"/>
          </w:tcPr>
          <w:p w14:paraId="496431AD" w14:textId="77777777" w:rsidR="00595E6C" w:rsidRPr="00AD54D2" w:rsidRDefault="00595E6C" w:rsidP="00FB5B79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595E6C" w:rsidRPr="00AD54D2" w14:paraId="23D334EF" w14:textId="77777777" w:rsidTr="00A35228">
        <w:tc>
          <w:tcPr>
            <w:tcW w:w="8210" w:type="dxa"/>
          </w:tcPr>
          <w:p w14:paraId="5FC0A0E2" w14:textId="77777777" w:rsidR="00595E6C" w:rsidRPr="00AD54D2" w:rsidRDefault="0093498E" w:rsidP="0093498E">
            <w:pPr>
              <w:bidi/>
              <w:rPr>
                <w:rFonts w:asciiTheme="minorBidi" w:hAnsiTheme="minorBidi"/>
                <w:bCs/>
              </w:rPr>
            </w:pPr>
            <w:r w:rsidRPr="00AD54D2">
              <w:rPr>
                <w:rFonts w:asciiTheme="minorBidi" w:hAnsiTheme="minorBidi"/>
                <w:color w:val="222222"/>
                <w:rtl/>
              </w:rPr>
              <w:t>هل تفحص نسبة السكر في الدم بشكل منتظم (سنويا</w:t>
            </w:r>
            <w:r w:rsidR="00A35228" w:rsidRPr="00AD54D2">
              <w:rPr>
                <w:rFonts w:asciiTheme="minorBidi" w:hAnsiTheme="minorBidi" w:hint="cs"/>
                <w:color w:val="222222"/>
                <w:rtl/>
              </w:rPr>
              <w:t>ً</w:t>
            </w:r>
            <w:r w:rsidRPr="00AD54D2">
              <w:rPr>
                <w:rFonts w:asciiTheme="minorBidi" w:hAnsiTheme="minorBidi"/>
                <w:color w:val="222222"/>
                <w:rtl/>
              </w:rPr>
              <w:t xml:space="preserve"> على الأقل)؟</w:t>
            </w:r>
          </w:p>
        </w:tc>
        <w:tc>
          <w:tcPr>
            <w:tcW w:w="851" w:type="dxa"/>
          </w:tcPr>
          <w:p w14:paraId="7BE8F90E" w14:textId="77777777" w:rsidR="00595E6C" w:rsidRPr="00AD54D2" w:rsidRDefault="00595E6C" w:rsidP="00FB5B79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708" w:type="dxa"/>
          </w:tcPr>
          <w:p w14:paraId="33A79110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993" w:type="dxa"/>
          </w:tcPr>
          <w:p w14:paraId="3E74D9C5" w14:textId="77777777" w:rsidR="00595E6C" w:rsidRPr="00AD54D2" w:rsidRDefault="00595E6C" w:rsidP="00FB5B79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  <w:tr w:rsidR="00595E6C" w:rsidRPr="00AD54D2" w14:paraId="23DBADA2" w14:textId="77777777" w:rsidTr="00A35228">
        <w:tc>
          <w:tcPr>
            <w:tcW w:w="8210" w:type="dxa"/>
          </w:tcPr>
          <w:p w14:paraId="78A26A8B" w14:textId="77777777" w:rsidR="00595E6C" w:rsidRPr="00AD54D2" w:rsidRDefault="0093498E" w:rsidP="00A35228">
            <w:pPr>
              <w:bidi/>
              <w:rPr>
                <w:rFonts w:asciiTheme="minorBidi" w:hAnsiTheme="minorBidi"/>
              </w:rPr>
            </w:pP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هل تحاول تجن</w:t>
            </w:r>
            <w:r w:rsidR="00A35228" w:rsidRPr="00AD54D2">
              <w:rPr>
                <w:rStyle w:val="shorttext"/>
                <w:rFonts w:asciiTheme="minorBidi" w:hAnsiTheme="minorBidi" w:hint="cs"/>
                <w:color w:val="222222"/>
                <w:rtl/>
              </w:rPr>
              <w:t>َ</w:t>
            </w:r>
            <w:r w:rsidRPr="00AD54D2">
              <w:rPr>
                <w:rStyle w:val="shorttext"/>
                <w:rFonts w:asciiTheme="minorBidi" w:hAnsiTheme="minorBidi"/>
                <w:color w:val="222222"/>
                <w:rtl/>
              </w:rPr>
              <w:t>ب السكر المكرر/ الأطعمة السكرية؟</w:t>
            </w:r>
          </w:p>
        </w:tc>
        <w:tc>
          <w:tcPr>
            <w:tcW w:w="851" w:type="dxa"/>
          </w:tcPr>
          <w:p w14:paraId="09DE5FC5" w14:textId="77777777" w:rsidR="00595E6C" w:rsidRPr="00AD54D2" w:rsidRDefault="00595E6C" w:rsidP="00FB5B79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نعم</w:t>
            </w:r>
          </w:p>
        </w:tc>
        <w:tc>
          <w:tcPr>
            <w:tcW w:w="708" w:type="dxa"/>
          </w:tcPr>
          <w:p w14:paraId="330CB30D" w14:textId="77777777" w:rsidR="00595E6C" w:rsidRPr="00AD54D2" w:rsidRDefault="00595E6C" w:rsidP="00FB5B79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</w:t>
            </w:r>
          </w:p>
        </w:tc>
        <w:tc>
          <w:tcPr>
            <w:tcW w:w="993" w:type="dxa"/>
          </w:tcPr>
          <w:p w14:paraId="093DD331" w14:textId="77777777" w:rsidR="00595E6C" w:rsidRPr="00AD54D2" w:rsidRDefault="00595E6C" w:rsidP="00FB5B79">
            <w:pPr>
              <w:jc w:val="center"/>
              <w:rPr>
                <w:rFonts w:asciiTheme="minorBidi" w:hAnsiTheme="minorBidi"/>
              </w:rPr>
            </w:pPr>
            <w:r w:rsidRPr="00AD54D2">
              <w:rPr>
                <w:rFonts w:asciiTheme="minorBidi" w:hAnsiTheme="minorBidi"/>
                <w:b/>
                <w:bCs/>
                <w:rtl/>
              </w:rPr>
              <w:t>لا أعرف</w:t>
            </w:r>
          </w:p>
        </w:tc>
      </w:tr>
    </w:tbl>
    <w:p w14:paraId="3DA0E77C" w14:textId="77777777" w:rsidR="00E62E6D" w:rsidRPr="002A7975" w:rsidRDefault="00503E89" w:rsidP="00503E89">
      <w:pPr>
        <w:jc w:val="center"/>
        <w:rPr>
          <w:rFonts w:ascii="Times New Roman" w:hAnsi="Times New Roman" w:cs="Times New Roman"/>
          <w:b/>
          <w:bCs/>
          <w:sz w:val="36"/>
          <w:szCs w:val="36"/>
          <w:vertAlign w:val="subscript"/>
        </w:rPr>
      </w:pPr>
      <w:r w:rsidRPr="00AD54D2">
        <w:rPr>
          <w:rStyle w:val="shorttext"/>
          <w:rFonts w:ascii="Arial" w:hAnsi="Arial" w:cs="Arial" w:hint="cs"/>
          <w:b/>
          <w:bCs/>
          <w:color w:val="222222"/>
          <w:sz w:val="36"/>
          <w:szCs w:val="36"/>
          <w:vertAlign w:val="subscript"/>
          <w:rtl/>
        </w:rPr>
        <w:t>شكرا</w:t>
      </w:r>
      <w:r w:rsidR="00A35228" w:rsidRPr="00AD54D2">
        <w:rPr>
          <w:rStyle w:val="shorttext"/>
          <w:rFonts w:ascii="Arial" w:hAnsi="Arial" w:cs="Arial" w:hint="cs"/>
          <w:b/>
          <w:bCs/>
          <w:color w:val="222222"/>
          <w:sz w:val="36"/>
          <w:szCs w:val="36"/>
          <w:vertAlign w:val="subscript"/>
          <w:rtl/>
        </w:rPr>
        <w:t>ً</w:t>
      </w:r>
      <w:r w:rsidRPr="00AD54D2">
        <w:rPr>
          <w:rStyle w:val="shorttext"/>
          <w:rFonts w:ascii="Arial" w:hAnsi="Arial" w:cs="Arial" w:hint="cs"/>
          <w:b/>
          <w:bCs/>
          <w:color w:val="222222"/>
          <w:sz w:val="36"/>
          <w:szCs w:val="36"/>
          <w:vertAlign w:val="subscript"/>
          <w:rtl/>
        </w:rPr>
        <w:t xml:space="preserve"> جزيلا</w:t>
      </w:r>
      <w:r w:rsidR="00A35228" w:rsidRPr="00AD54D2">
        <w:rPr>
          <w:rStyle w:val="shorttext"/>
          <w:rFonts w:ascii="Arial" w:hAnsi="Arial" w:cs="Arial" w:hint="cs"/>
          <w:b/>
          <w:bCs/>
          <w:color w:val="222222"/>
          <w:sz w:val="36"/>
          <w:szCs w:val="36"/>
          <w:vertAlign w:val="subscript"/>
          <w:rtl/>
        </w:rPr>
        <w:t>ً</w:t>
      </w:r>
      <w:r w:rsidRPr="00AD54D2">
        <w:rPr>
          <w:rStyle w:val="shorttext"/>
          <w:rFonts w:ascii="Arial" w:hAnsi="Arial" w:cs="Arial" w:hint="cs"/>
          <w:b/>
          <w:bCs/>
          <w:color w:val="222222"/>
          <w:sz w:val="36"/>
          <w:szCs w:val="36"/>
          <w:vertAlign w:val="subscript"/>
          <w:rtl/>
        </w:rPr>
        <w:t>!</w:t>
      </w:r>
    </w:p>
    <w:sectPr w:rsidR="00E62E6D" w:rsidRPr="002A7975" w:rsidSect="004C7F65">
      <w:type w:val="continuous"/>
      <w:pgSz w:w="12240" w:h="15840"/>
      <w:pgMar w:top="1276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468E9"/>
    <w:multiLevelType w:val="hybridMultilevel"/>
    <w:tmpl w:val="192E6F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17543"/>
    <w:multiLevelType w:val="hybridMultilevel"/>
    <w:tmpl w:val="BE185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B4E72"/>
    <w:multiLevelType w:val="hybridMultilevel"/>
    <w:tmpl w:val="676AA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C1728"/>
    <w:multiLevelType w:val="hybridMultilevel"/>
    <w:tmpl w:val="A842607E"/>
    <w:lvl w:ilvl="0" w:tplc="4F34E870">
      <w:start w:val="1"/>
      <w:numFmt w:val="decimal"/>
      <w:lvlText w:val="%1."/>
      <w:lvlJc w:val="left"/>
      <w:pPr>
        <w:ind w:left="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01521C5"/>
    <w:multiLevelType w:val="multilevel"/>
    <w:tmpl w:val="980223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D5463B"/>
    <w:multiLevelType w:val="hybridMultilevel"/>
    <w:tmpl w:val="14265DDC"/>
    <w:lvl w:ilvl="0" w:tplc="04090005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1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2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3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4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5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840" w:hanging="360"/>
      </w:pPr>
      <w:rPr>
        <w:rFonts w:ascii="Wingdings" w:hAnsi="Wingdings" w:hint="default"/>
      </w:rPr>
    </w:lvl>
  </w:abstractNum>
  <w:abstractNum w:abstractNumId="6" w15:restartNumberingAfterBreak="0">
    <w:nsid w:val="11D71D74"/>
    <w:multiLevelType w:val="hybridMultilevel"/>
    <w:tmpl w:val="3AD8CB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205012C"/>
    <w:multiLevelType w:val="hybridMultilevel"/>
    <w:tmpl w:val="4184CE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9315C3"/>
    <w:multiLevelType w:val="hybridMultilevel"/>
    <w:tmpl w:val="3440DF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ED2BB9"/>
    <w:multiLevelType w:val="hybridMultilevel"/>
    <w:tmpl w:val="66EC0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A92A2C"/>
    <w:multiLevelType w:val="hybridMultilevel"/>
    <w:tmpl w:val="DF94C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503342"/>
    <w:multiLevelType w:val="hybridMultilevel"/>
    <w:tmpl w:val="7408B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C063C1"/>
    <w:multiLevelType w:val="hybridMultilevel"/>
    <w:tmpl w:val="452E4B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435F82"/>
    <w:multiLevelType w:val="hybridMultilevel"/>
    <w:tmpl w:val="8C3E9E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3E21E7"/>
    <w:multiLevelType w:val="hybridMultilevel"/>
    <w:tmpl w:val="95B854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A3413B6"/>
    <w:multiLevelType w:val="hybridMultilevel"/>
    <w:tmpl w:val="E3F6EB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4C4D0D"/>
    <w:multiLevelType w:val="hybridMultilevel"/>
    <w:tmpl w:val="633426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C2907BA"/>
    <w:multiLevelType w:val="hybridMultilevel"/>
    <w:tmpl w:val="20C0C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1B5550"/>
    <w:multiLevelType w:val="hybridMultilevel"/>
    <w:tmpl w:val="33966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01145F"/>
    <w:multiLevelType w:val="multilevel"/>
    <w:tmpl w:val="7A78E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1942AF3"/>
    <w:multiLevelType w:val="hybridMultilevel"/>
    <w:tmpl w:val="2F46E2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D27A1F"/>
    <w:multiLevelType w:val="hybridMultilevel"/>
    <w:tmpl w:val="96640B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3649CE"/>
    <w:multiLevelType w:val="hybridMultilevel"/>
    <w:tmpl w:val="94AE6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D90076"/>
    <w:multiLevelType w:val="hybridMultilevel"/>
    <w:tmpl w:val="C6BCC900"/>
    <w:lvl w:ilvl="0" w:tplc="976A5AE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65230C5"/>
    <w:multiLevelType w:val="hybridMultilevel"/>
    <w:tmpl w:val="505675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B49310B"/>
    <w:multiLevelType w:val="hybridMultilevel"/>
    <w:tmpl w:val="3A44B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515E9F"/>
    <w:multiLevelType w:val="hybridMultilevel"/>
    <w:tmpl w:val="839A0E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6E2866"/>
    <w:multiLevelType w:val="hybridMultilevel"/>
    <w:tmpl w:val="01BE4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9"/>
  </w:num>
  <w:num w:numId="3">
    <w:abstractNumId w:val="3"/>
  </w:num>
  <w:num w:numId="4">
    <w:abstractNumId w:val="9"/>
  </w:num>
  <w:num w:numId="5">
    <w:abstractNumId w:val="22"/>
  </w:num>
  <w:num w:numId="6">
    <w:abstractNumId w:val="2"/>
  </w:num>
  <w:num w:numId="7">
    <w:abstractNumId w:val="18"/>
  </w:num>
  <w:num w:numId="8">
    <w:abstractNumId w:val="1"/>
  </w:num>
  <w:num w:numId="9">
    <w:abstractNumId w:val="24"/>
  </w:num>
  <w:num w:numId="10">
    <w:abstractNumId w:val="11"/>
  </w:num>
  <w:num w:numId="11">
    <w:abstractNumId w:val="27"/>
  </w:num>
  <w:num w:numId="12">
    <w:abstractNumId w:val="14"/>
  </w:num>
  <w:num w:numId="13">
    <w:abstractNumId w:val="6"/>
  </w:num>
  <w:num w:numId="14">
    <w:abstractNumId w:val="16"/>
  </w:num>
  <w:num w:numId="15">
    <w:abstractNumId w:val="0"/>
  </w:num>
  <w:num w:numId="16">
    <w:abstractNumId w:val="5"/>
  </w:num>
  <w:num w:numId="17">
    <w:abstractNumId w:val="20"/>
  </w:num>
  <w:num w:numId="18">
    <w:abstractNumId w:val="15"/>
  </w:num>
  <w:num w:numId="19">
    <w:abstractNumId w:val="26"/>
  </w:num>
  <w:num w:numId="20">
    <w:abstractNumId w:val="12"/>
  </w:num>
  <w:num w:numId="21">
    <w:abstractNumId w:val="21"/>
  </w:num>
  <w:num w:numId="22">
    <w:abstractNumId w:val="13"/>
  </w:num>
  <w:num w:numId="23">
    <w:abstractNumId w:val="7"/>
  </w:num>
  <w:num w:numId="24">
    <w:abstractNumId w:val="8"/>
  </w:num>
  <w:num w:numId="25">
    <w:abstractNumId w:val="10"/>
  </w:num>
  <w:num w:numId="26">
    <w:abstractNumId w:val="17"/>
  </w:num>
  <w:num w:numId="27">
    <w:abstractNumId w:val="23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9BA"/>
    <w:rsid w:val="001432B6"/>
    <w:rsid w:val="001B5EC6"/>
    <w:rsid w:val="002462E4"/>
    <w:rsid w:val="00253E05"/>
    <w:rsid w:val="002676E3"/>
    <w:rsid w:val="002A7975"/>
    <w:rsid w:val="004357B6"/>
    <w:rsid w:val="00464E4A"/>
    <w:rsid w:val="004C7F65"/>
    <w:rsid w:val="00503E89"/>
    <w:rsid w:val="00511BA7"/>
    <w:rsid w:val="005262EC"/>
    <w:rsid w:val="005302BD"/>
    <w:rsid w:val="005527A6"/>
    <w:rsid w:val="00595E6C"/>
    <w:rsid w:val="005E0601"/>
    <w:rsid w:val="005E4EF8"/>
    <w:rsid w:val="006A5214"/>
    <w:rsid w:val="006C03E1"/>
    <w:rsid w:val="0070223B"/>
    <w:rsid w:val="00720FAE"/>
    <w:rsid w:val="00761DD3"/>
    <w:rsid w:val="007A39EE"/>
    <w:rsid w:val="007C063E"/>
    <w:rsid w:val="007C3F5F"/>
    <w:rsid w:val="007E06C8"/>
    <w:rsid w:val="007E2388"/>
    <w:rsid w:val="00807C14"/>
    <w:rsid w:val="008310C3"/>
    <w:rsid w:val="0083506F"/>
    <w:rsid w:val="00877F3A"/>
    <w:rsid w:val="008934D2"/>
    <w:rsid w:val="008A5F9B"/>
    <w:rsid w:val="008D2215"/>
    <w:rsid w:val="0093498E"/>
    <w:rsid w:val="00946673"/>
    <w:rsid w:val="00962F37"/>
    <w:rsid w:val="00975B71"/>
    <w:rsid w:val="009A27E5"/>
    <w:rsid w:val="00A35228"/>
    <w:rsid w:val="00A42D51"/>
    <w:rsid w:val="00A6401E"/>
    <w:rsid w:val="00AB57F8"/>
    <w:rsid w:val="00AB6DD3"/>
    <w:rsid w:val="00AD54D2"/>
    <w:rsid w:val="00AF07F4"/>
    <w:rsid w:val="00B13D27"/>
    <w:rsid w:val="00B320C3"/>
    <w:rsid w:val="00B62A73"/>
    <w:rsid w:val="00B65599"/>
    <w:rsid w:val="00B940EF"/>
    <w:rsid w:val="00BA26DE"/>
    <w:rsid w:val="00BB27F5"/>
    <w:rsid w:val="00BD007F"/>
    <w:rsid w:val="00BF5A87"/>
    <w:rsid w:val="00C3788C"/>
    <w:rsid w:val="00D16D6C"/>
    <w:rsid w:val="00D31E51"/>
    <w:rsid w:val="00D41A55"/>
    <w:rsid w:val="00D96173"/>
    <w:rsid w:val="00D96879"/>
    <w:rsid w:val="00DB26A6"/>
    <w:rsid w:val="00DD5CA6"/>
    <w:rsid w:val="00E07DB6"/>
    <w:rsid w:val="00E62E6D"/>
    <w:rsid w:val="00E90547"/>
    <w:rsid w:val="00EA69BA"/>
    <w:rsid w:val="00EF3005"/>
    <w:rsid w:val="00F275D8"/>
    <w:rsid w:val="00F3411C"/>
    <w:rsid w:val="00F35794"/>
    <w:rsid w:val="00FB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979B"/>
  <w15:docId w15:val="{5296AC7C-1B79-4017-955B-F7F6B0CB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emnumber">
    <w:name w:val="itemnumber"/>
    <w:basedOn w:val="DefaultParagraphFont"/>
    <w:rsid w:val="00EA69BA"/>
  </w:style>
  <w:style w:type="paragraph" w:customStyle="1" w:styleId="para">
    <w:name w:val="para"/>
    <w:basedOn w:val="Normal"/>
    <w:rsid w:val="00EA6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A69BA"/>
    <w:pPr>
      <w:ind w:left="720"/>
      <w:contextualSpacing/>
    </w:pPr>
  </w:style>
  <w:style w:type="table" w:styleId="TableGrid">
    <w:name w:val="Table Grid"/>
    <w:basedOn w:val="TableNormal"/>
    <w:uiPriority w:val="59"/>
    <w:rsid w:val="007C3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F5A87"/>
  </w:style>
  <w:style w:type="character" w:customStyle="1" w:styleId="shorttext">
    <w:name w:val="short_text"/>
    <w:basedOn w:val="DefaultParagraphFont"/>
    <w:rsid w:val="00946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1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8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1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3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4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4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8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ERATH</dc:creator>
  <cp:lastModifiedBy>My Laptop</cp:lastModifiedBy>
  <cp:revision>5</cp:revision>
  <dcterms:created xsi:type="dcterms:W3CDTF">2019-02-01T14:47:00Z</dcterms:created>
  <dcterms:modified xsi:type="dcterms:W3CDTF">2019-02-09T09:54:00Z</dcterms:modified>
</cp:coreProperties>
</file>